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820BF" w14:textId="77777777" w:rsidR="00ED6D98" w:rsidRDefault="008870D0">
      <w:pPr>
        <w:pStyle w:val="SupplementaryMaterial"/>
        <w:rPr>
          <w:rFonts w:ascii="Times New Roman" w:eastAsia="SimSun" w:hAnsi="Times New Roman"/>
          <w:sz w:val="24"/>
          <w:szCs w:val="24"/>
        </w:rPr>
      </w:pPr>
      <w:r>
        <w:t>Supplementary Material</w:t>
      </w:r>
    </w:p>
    <w:p w14:paraId="389AF932" w14:textId="77777777" w:rsidR="00ED6D98" w:rsidRDefault="008870D0">
      <w:pPr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Table </w:t>
      </w:r>
      <w:proofErr w:type="gramStart"/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1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Specimen</w:t>
      </w:r>
      <w:proofErr w:type="gramEnd"/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collection information</w:t>
      </w:r>
    </w:p>
    <w:tbl>
      <w:tblPr>
        <w:tblStyle w:val="TableGrid"/>
        <w:tblpPr w:leftFromText="180" w:rightFromText="180" w:vertAnchor="text" w:horzAnchor="page" w:tblpXSpec="center" w:tblpY="121"/>
        <w:tblOverlap w:val="never"/>
        <w:tblW w:w="7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559"/>
        <w:gridCol w:w="1107"/>
        <w:gridCol w:w="1121"/>
        <w:gridCol w:w="1200"/>
        <w:gridCol w:w="1499"/>
      </w:tblGrid>
      <w:tr w:rsidR="00ED6D98" w14:paraId="70F1AC8C" w14:textId="77777777">
        <w:trPr>
          <w:trHeight w:val="628"/>
          <w:jc w:val="center"/>
        </w:trPr>
        <w:tc>
          <w:tcPr>
            <w:tcW w:w="2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F1AD1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pecies name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29FA1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titude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88D32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titud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E2D82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lvation</w:t>
            </w:r>
            <w:proofErr w:type="spellEnd"/>
          </w:p>
        </w:tc>
        <w:tc>
          <w:tcPr>
            <w:tcW w:w="14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1AFF3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enBank</w:t>
            </w:r>
            <w:proofErr w:type="spellEnd"/>
          </w:p>
        </w:tc>
      </w:tr>
      <w:tr w:rsidR="00ED6D98" w14:paraId="2C8C65DE" w14:textId="77777777">
        <w:trPr>
          <w:trHeight w:val="90"/>
          <w:jc w:val="center"/>
        </w:trPr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B9F11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phthosa</w:t>
            </w:r>
            <w:proofErr w:type="spellEnd"/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CB7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°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"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989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7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°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"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DA52C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40 m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C588A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P740896</w:t>
            </w:r>
          </w:p>
        </w:tc>
      </w:tr>
      <w:tr w:rsidR="00ED6D98" w14:paraId="74767C49" w14:textId="77777777">
        <w:trPr>
          <w:trHeight w:val="394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FF1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ontinentali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E9B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3°48'30"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AA9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7°09'55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715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50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5EF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P740889</w:t>
            </w:r>
          </w:p>
        </w:tc>
      </w:tr>
      <w:tr w:rsidR="00ED6D98" w14:paraId="6167D3A1" w14:textId="77777777">
        <w:trPr>
          <w:trHeight w:val="394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02D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egeni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612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°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"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D50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7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°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9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C80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80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A9F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P740898</w:t>
            </w:r>
          </w:p>
        </w:tc>
      </w:tr>
      <w:tr w:rsidR="00ED6D98" w14:paraId="4F13491F" w14:textId="77777777">
        <w:trPr>
          <w:trHeight w:val="558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A01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ymenin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714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°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"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CDC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7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°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403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340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CC8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P740897</w:t>
            </w:r>
          </w:p>
        </w:tc>
      </w:tr>
      <w:tr w:rsidR="00ED6D98" w14:paraId="3250BFBD" w14:textId="77777777">
        <w:trPr>
          <w:trHeight w:val="491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2D3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epidophor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D4A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6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9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′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7C9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90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6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1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″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E43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610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B6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P740891</w:t>
            </w:r>
          </w:p>
        </w:tc>
      </w:tr>
      <w:tr w:rsidR="00ED6D98" w14:paraId="597164CB" w14:textId="77777777">
        <w:trPr>
          <w:trHeight w:val="538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7E1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eucophlebi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18E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′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C2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7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0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″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13E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045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721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P740893</w:t>
            </w:r>
          </w:p>
        </w:tc>
      </w:tr>
      <w:tr w:rsidR="00ED6D98" w14:paraId="09D2ECE2" w14:textId="77777777">
        <w:trPr>
          <w:trHeight w:val="438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BD3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alace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C2C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1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′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4F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7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″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21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830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3E5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P740899</w:t>
            </w:r>
          </w:p>
        </w:tc>
      </w:tr>
      <w:tr w:rsidR="00ED6D98" w14:paraId="05EF51C3" w14:textId="77777777">
        <w:trPr>
          <w:trHeight w:val="684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4055" w14:textId="77777777" w:rsidR="00ED6D98" w:rsidRDefault="008870D0">
            <w:pPr>
              <w:widowControl/>
              <w:tabs>
                <w:tab w:val="left" w:pos="239"/>
              </w:tabs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olydactyl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874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3°13'0"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022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4°18'52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389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77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6D1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P740890</w:t>
            </w:r>
          </w:p>
        </w:tc>
      </w:tr>
      <w:tr w:rsidR="00ED6D98" w14:paraId="25A2D5B1" w14:textId="77777777">
        <w:trPr>
          <w:trHeight w:val="497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63B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raetextat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194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5°47'18"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403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2°54'39"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2C0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89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EDB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P740892</w:t>
            </w:r>
          </w:p>
        </w:tc>
      </w:tr>
      <w:tr w:rsidR="00ED6D98" w14:paraId="0CB53D68" w14:textId="77777777">
        <w:trPr>
          <w:trHeight w:val="544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8DEC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EE3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8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3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′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FB6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°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8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′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7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″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BE7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946 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54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P740895</w:t>
            </w:r>
          </w:p>
        </w:tc>
      </w:tr>
      <w:tr w:rsidR="00ED6D98" w14:paraId="57DC3414" w14:textId="77777777">
        <w:trPr>
          <w:trHeight w:val="505"/>
          <w:jc w:val="center"/>
        </w:trPr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4183D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venos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CCAD4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5°47'15"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618C2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2°54'33"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B8E83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99 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B5047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P740894</w:t>
            </w:r>
          </w:p>
        </w:tc>
      </w:tr>
    </w:tbl>
    <w:p w14:paraId="11ABB644" w14:textId="77777777" w:rsidR="00ED6D98" w:rsidRDefault="00ED6D98">
      <w:pPr>
        <w:spacing w:before="240" w:after="120"/>
        <w:jc w:val="center"/>
        <w:rPr>
          <w:rFonts w:ascii="Times New Roman" w:eastAsia="SimSun" w:hAnsi="Times New Roman" w:cs="Times New Roman"/>
          <w:sz w:val="22"/>
          <w:szCs w:val="22"/>
        </w:rPr>
      </w:pPr>
    </w:p>
    <w:p w14:paraId="45A1C9FE" w14:textId="77777777" w:rsidR="00ED6D98" w:rsidRDefault="008870D0">
      <w:pPr>
        <w:spacing w:before="240" w:after="120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proofErr w:type="gramStart"/>
      <w:r>
        <w:rPr>
          <w:rFonts w:ascii="Times New Roman" w:eastAsia="SimSun" w:hAnsi="Times New Roman" w:cs="Times New Roman"/>
          <w:b/>
          <w:bCs/>
          <w:kern w:val="0"/>
          <w:sz w:val="24"/>
        </w:rPr>
        <w:t>2  Specimen</w:t>
      </w:r>
      <w:proofErr w:type="gram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information downloaded from NCBI</w:t>
      </w:r>
    </w:p>
    <w:tbl>
      <w:tblPr>
        <w:tblStyle w:val="TableGrid"/>
        <w:tblW w:w="0" w:type="auto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4541"/>
        <w:gridCol w:w="3238"/>
      </w:tblGrid>
      <w:tr w:rsidR="00ED6D98" w14:paraId="64B425BF" w14:textId="77777777">
        <w:trPr>
          <w:trHeight w:val="489"/>
          <w:jc w:val="center"/>
        </w:trPr>
        <w:tc>
          <w:tcPr>
            <w:tcW w:w="4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7A1A9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pecies name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BF8E0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enBank</w:t>
            </w:r>
            <w:proofErr w:type="spellEnd"/>
          </w:p>
        </w:tc>
      </w:tr>
      <w:tr w:rsidR="00ED6D98" w14:paraId="0AB49A16" w14:textId="77777777">
        <w:trPr>
          <w:trHeight w:val="48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EE4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lisabethae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EC6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468759</w:t>
            </w:r>
          </w:p>
        </w:tc>
      </w:tr>
      <w:tr w:rsidR="00ED6D98" w14:paraId="0741ADBC" w14:textId="77777777">
        <w:trPr>
          <w:trHeight w:val="539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14F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2"/>
                <w:szCs w:val="22"/>
              </w:rPr>
              <w:t>neocanina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61CC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473628</w:t>
            </w:r>
          </w:p>
        </w:tc>
      </w:tr>
      <w:tr w:rsidR="00ED6D98" w14:paraId="00FA4C5F" w14:textId="77777777">
        <w:trPr>
          <w:trHeight w:val="494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246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2"/>
                <w:szCs w:val="22"/>
              </w:rPr>
              <w:t>canina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54A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470683</w:t>
            </w:r>
          </w:p>
        </w:tc>
      </w:tr>
      <w:tr w:rsidR="00ED6D98" w14:paraId="3E99CB85" w14:textId="77777777">
        <w:trPr>
          <w:trHeight w:val="481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29A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2"/>
                <w:szCs w:val="22"/>
              </w:rPr>
              <w:t>ponojensis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D60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468758</w:t>
            </w:r>
          </w:p>
        </w:tc>
      </w:tr>
      <w:tr w:rsidR="00ED6D98" w14:paraId="471472EA" w14:textId="77777777">
        <w:trPr>
          <w:trHeight w:val="285"/>
          <w:jc w:val="center"/>
        </w:trPr>
        <w:tc>
          <w:tcPr>
            <w:tcW w:w="4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6C3265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eltig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2"/>
                <w:szCs w:val="22"/>
              </w:rPr>
              <w:t>neckeri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CB2DB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468736</w:t>
            </w:r>
          </w:p>
        </w:tc>
      </w:tr>
    </w:tbl>
    <w:p w14:paraId="3C0295F0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  <w:sectPr w:rsidR="00ED6D98">
          <w:headerReference w:type="default" r:id="rId6"/>
          <w:pgSz w:w="11905" w:h="16838"/>
          <w:pgMar w:top="1701" w:right="1701" w:bottom="1701" w:left="1701" w:header="1247" w:footer="1247" w:gutter="0"/>
          <w:pgNumType w:chapStyle="1"/>
          <w:cols w:space="0"/>
          <w:docGrid w:type="lines" w:linePitch="314"/>
        </w:sectPr>
      </w:pPr>
    </w:p>
    <w:p w14:paraId="65DB951B" w14:textId="77777777" w:rsidR="00ED6D98" w:rsidRDefault="008870D0">
      <w:pPr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3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The size and proportion of protein-coding region, intergenic region,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intronic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region and RNA region in 1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s</w:t>
      </w:r>
    </w:p>
    <w:tbl>
      <w:tblPr>
        <w:tblW w:w="11297" w:type="dxa"/>
        <w:jc w:val="center"/>
        <w:tblLayout w:type="fixed"/>
        <w:tblLook w:val="04A0" w:firstRow="1" w:lastRow="0" w:firstColumn="1" w:lastColumn="0" w:noHBand="0" w:noVBand="1"/>
      </w:tblPr>
      <w:tblGrid>
        <w:gridCol w:w="1794"/>
        <w:gridCol w:w="2768"/>
        <w:gridCol w:w="2581"/>
        <w:gridCol w:w="2151"/>
        <w:gridCol w:w="2003"/>
      </w:tblGrid>
      <w:tr w:rsidR="00ED6D98" w14:paraId="2A41EB58" w14:textId="77777777">
        <w:trPr>
          <w:trHeight w:val="694"/>
          <w:jc w:val="center"/>
        </w:trPr>
        <w:tc>
          <w:tcPr>
            <w:tcW w:w="1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2F8BD3" w14:textId="77777777" w:rsidR="00ED6D98" w:rsidRDefault="008870D0">
            <w:pPr>
              <w:widowControl/>
              <w:spacing w:before="60" w:after="6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27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BDB5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Protein-coding region (</w:t>
            </w:r>
            <w:proofErr w:type="spellStart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B63C1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Intergenic region (</w:t>
            </w:r>
            <w:proofErr w:type="spellStart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30FDD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Intronic</w:t>
            </w:r>
            <w:proofErr w:type="spellEnd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 region (</w:t>
            </w:r>
            <w:proofErr w:type="spellStart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9704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RNA region (</w:t>
            </w:r>
            <w:proofErr w:type="spellStart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4CC36C0F" w14:textId="77777777">
        <w:trPr>
          <w:trHeight w:val="569"/>
          <w:jc w:val="center"/>
        </w:trPr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121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phthosa</w:t>
            </w:r>
            <w:proofErr w:type="spellEnd"/>
          </w:p>
        </w:tc>
        <w:tc>
          <w:tcPr>
            <w:tcW w:w="2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8C4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016 (21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601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,497 (29.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0A7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,859 (39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8CA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546 (9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6DF6F53D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052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ontinentalis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40E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169 (24.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68A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,921 (36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ADB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660 (27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C27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926 (12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27E06EBF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DAF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egenii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BEB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130 (22.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72C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,690 (37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7B2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,746 (32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B1E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701 (9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73D30787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766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ymenin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968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965 (26.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310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,424 (44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499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,207 (15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BFA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511 (12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58566899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6B1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epidophor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271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845 (19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D62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,574 (38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59C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,524 (33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494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548 (9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2EFEC3CB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3D3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eucophlebi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84E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121 (18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95F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,85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7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654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,929 (35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F31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447 (8.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4F047412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293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lace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8E7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821 (24.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1C9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,738 (33.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17B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,641 (29.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3C5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938 (12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406C2B94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F03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dactylon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297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971 (23.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797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,318 (42.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231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086 (22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887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839 (11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33B44BAB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065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eatextat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A3D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130 (2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DB0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,733 (36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39F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,444 (32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320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702 (1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50D1D569" w14:textId="77777777">
        <w:trPr>
          <w:trHeight w:val="505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471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ufescens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88B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034 (23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A02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,991 (36.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63D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,254 (28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9D9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849 (11.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D6D98" w14:paraId="6EBF8D2A" w14:textId="77777777">
        <w:trPr>
          <w:trHeight w:val="600"/>
          <w:jc w:val="center"/>
        </w:trPr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6F5F7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venos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C1A68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782 (19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776E1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,541 (34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FD079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,957 (37.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2FA7B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782 (8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</w:tbl>
    <w:p w14:paraId="193F6183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  <w:sectPr w:rsidR="00ED6D98">
          <w:headerReference w:type="default" r:id="rId7"/>
          <w:pgSz w:w="16838" w:h="11905" w:orient="landscape"/>
          <w:pgMar w:top="1701" w:right="1701" w:bottom="1701" w:left="1701" w:header="1247" w:footer="1247" w:gutter="0"/>
          <w:pgNumType w:chapStyle="1"/>
          <w:cols w:space="0"/>
          <w:docGrid w:type="lines" w:linePitch="314"/>
        </w:sectPr>
      </w:pPr>
    </w:p>
    <w:p w14:paraId="113869BC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4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aphthos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3155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6"/>
        <w:gridCol w:w="1681"/>
        <w:gridCol w:w="1950"/>
        <w:gridCol w:w="2183"/>
        <w:gridCol w:w="1119"/>
        <w:gridCol w:w="810"/>
        <w:gridCol w:w="940"/>
        <w:gridCol w:w="820"/>
        <w:gridCol w:w="900"/>
        <w:gridCol w:w="1086"/>
      </w:tblGrid>
      <w:tr w:rsidR="00ED6D98" w14:paraId="299E354C" w14:textId="77777777">
        <w:trPr>
          <w:trHeight w:val="720"/>
          <w:tblCellSpacing w:w="0" w:type="dxa"/>
          <w:jc w:val="center"/>
        </w:trPr>
        <w:tc>
          <w:tcPr>
            <w:tcW w:w="1666" w:type="dxa"/>
            <w:tcBorders>
              <w:top w:val="single" w:sz="12" w:space="0" w:color="auto"/>
              <w:bottom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FA9785" w14:textId="77777777" w:rsidR="00ED6D98" w:rsidRDefault="008870D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81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C7C29A" w14:textId="77777777" w:rsidR="00ED6D98" w:rsidRDefault="008870D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imilarity (%)</w:t>
            </w:r>
          </w:p>
        </w:tc>
        <w:tc>
          <w:tcPr>
            <w:tcW w:w="195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8E307A" w14:textId="77777777" w:rsidR="00ED6D98" w:rsidRDefault="008870D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ligned length 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183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FF83C4" w14:textId="77777777" w:rsidR="00ED6D98" w:rsidRDefault="008870D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ismatched bases 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119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80E3A2" w14:textId="77777777" w:rsidR="00ED6D98" w:rsidRDefault="008870D0">
            <w:pPr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aps /</w:t>
            </w: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97A66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3C259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2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76B66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F382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86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A04750" w14:textId="77777777" w:rsidR="00ED6D98" w:rsidRDefault="008870D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3C0EB346" w14:textId="77777777">
        <w:trPr>
          <w:trHeight w:val="383"/>
          <w:tblCellSpacing w:w="0" w:type="dxa"/>
          <w:jc w:val="center"/>
        </w:trPr>
        <w:tc>
          <w:tcPr>
            <w:tcW w:w="166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AEBDE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00570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D8676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2183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8B2A3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990CE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BE25F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046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687C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546</w:t>
            </w:r>
          </w:p>
        </w:tc>
        <w:tc>
          <w:tcPr>
            <w:tcW w:w="8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8F5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667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9880D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167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0CC7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ED6D98" w14:paraId="4C255FF7" w14:textId="77777777">
        <w:trPr>
          <w:trHeight w:val="355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E6742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A249E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53EA9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9F8A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C4622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09BF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66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361D6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16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F8836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0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C419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5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043D3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ED6D98" w14:paraId="0B288EC8" w14:textId="77777777">
        <w:trPr>
          <w:trHeight w:val="269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FC65A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38CA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29430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5AD08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C2035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1CBF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42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A5F5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54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5CAB9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6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C9AF8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78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560D3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03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</w:tr>
      <w:tr w:rsidR="00ED6D98" w14:paraId="5B58B8A2" w14:textId="77777777">
        <w:trPr>
          <w:trHeight w:val="404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BC224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240B2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CA01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1200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D00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DD8C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66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58939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78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0EA97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4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5BA33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5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02D8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03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</w:tr>
      <w:tr w:rsidR="00ED6D98" w14:paraId="3DE01D5D" w14:textId="77777777">
        <w:trPr>
          <w:trHeight w:val="298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61530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B777A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0.698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EB9F2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BF798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4D5A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EAAC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35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21F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47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EAB68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8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9AE9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97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A558A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6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</w:tr>
      <w:tr w:rsidR="00ED6D98" w14:paraId="1F576479" w14:textId="77777777">
        <w:trPr>
          <w:trHeight w:val="369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0714C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CF12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0.698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9B09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DFAF3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686D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8F551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84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150D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97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53CE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3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96A6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47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B98E6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6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</w:tr>
      <w:tr w:rsidR="00ED6D98" w14:paraId="5BDFA9EB" w14:textId="77777777">
        <w:trPr>
          <w:trHeight w:val="383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ABADA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7E28A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1.281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5D6B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426B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B10A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19B92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32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E3C9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51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E3077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6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F4BD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8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01977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7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 w:rsidR="00ED6D98" w14:paraId="39CB6ABB" w14:textId="77777777">
        <w:trPr>
          <w:trHeight w:val="198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6F802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DF9C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1.281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B6EF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A9A56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21D0F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9128C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63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AB8C5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83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7456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3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36CF2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51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2185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7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 w:rsidR="00ED6D98" w14:paraId="068DFAF8" w14:textId="77777777">
        <w:trPr>
          <w:trHeight w:val="326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6F7F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F9EF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2.424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A8F2E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74D3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37357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1166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17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C44A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334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1FB60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3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EB792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17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4BAF3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4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 w:rsidR="00ED6D98" w14:paraId="2E779F18" w14:textId="77777777">
        <w:trPr>
          <w:trHeight w:val="326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E1CA7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E8BA3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2.424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B3A86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B771E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A5A7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269A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17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427A2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334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C1093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3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52E95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17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3EE1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4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 w:rsidR="00ED6D98" w14:paraId="5E2BE8D4" w14:textId="77777777">
        <w:trPr>
          <w:trHeight w:val="326"/>
          <w:tblCellSpacing w:w="0" w:type="dxa"/>
          <w:jc w:val="center"/>
        </w:trPr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F7E51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4D31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189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8E20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CB39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E73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53E8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83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5F35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9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531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7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A4FE7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8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8644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2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</w:tr>
      <w:tr w:rsidR="00ED6D98" w14:paraId="1C386C4D" w14:textId="77777777">
        <w:trPr>
          <w:trHeight w:val="326"/>
          <w:tblCellSpacing w:w="0" w:type="dxa"/>
          <w:jc w:val="center"/>
        </w:trPr>
        <w:tc>
          <w:tcPr>
            <w:tcW w:w="166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BBF68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168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3B1BD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189</w:t>
            </w:r>
          </w:p>
        </w:tc>
        <w:tc>
          <w:tcPr>
            <w:tcW w:w="195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A9166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18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113A5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52C5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650E7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773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21C3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846</w:t>
            </w:r>
          </w:p>
        </w:tc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9ABB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838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F96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911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95C61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2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</w:tr>
    </w:tbl>
    <w:p w14:paraId="1C7A4DA2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2DD2B64E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5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continentalis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3048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1"/>
        <w:gridCol w:w="1534"/>
        <w:gridCol w:w="1876"/>
        <w:gridCol w:w="2249"/>
        <w:gridCol w:w="1041"/>
        <w:gridCol w:w="762"/>
        <w:gridCol w:w="869"/>
        <w:gridCol w:w="928"/>
        <w:gridCol w:w="703"/>
        <w:gridCol w:w="1085"/>
      </w:tblGrid>
      <w:tr w:rsidR="00ED6D98" w14:paraId="0A1F3350" w14:textId="77777777">
        <w:trPr>
          <w:trHeight w:val="772"/>
          <w:tblCellSpacing w:w="0" w:type="dxa"/>
          <w:jc w:val="center"/>
        </w:trPr>
        <w:tc>
          <w:tcPr>
            <w:tcW w:w="200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B0B83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3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213E8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7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9290A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4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48E56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B62AE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6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E43C8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6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5B44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2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EFA6D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D4D5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53FC1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75AB6080" w14:textId="77777777">
        <w:trPr>
          <w:trHeight w:val="580"/>
          <w:tblCellSpacing w:w="0" w:type="dxa"/>
          <w:jc w:val="center"/>
        </w:trPr>
        <w:tc>
          <w:tcPr>
            <w:tcW w:w="200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59384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E2566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521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CB279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224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8784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A3F5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31550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225</w:t>
            </w:r>
          </w:p>
        </w:tc>
        <w:tc>
          <w:tcPr>
            <w:tcW w:w="86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7023E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629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B33C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079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6310F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483</w:t>
            </w:r>
          </w:p>
        </w:tc>
        <w:tc>
          <w:tcPr>
            <w:tcW w:w="108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E5B99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3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1</w:t>
            </w:r>
          </w:p>
        </w:tc>
      </w:tr>
      <w:tr w:rsidR="00ED6D98" w14:paraId="55E65EDA" w14:textId="77777777">
        <w:trPr>
          <w:trHeight w:val="560"/>
          <w:tblCellSpacing w:w="0" w:type="dxa"/>
          <w:jc w:val="center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95287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5DA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521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057F4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3D9A5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62CC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78CD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07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A0E65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48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CE04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225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F9B60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629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89022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3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1</w:t>
            </w:r>
          </w:p>
        </w:tc>
      </w:tr>
      <w:tr w:rsidR="00ED6D98" w14:paraId="1CC96734" w14:textId="77777777">
        <w:trPr>
          <w:trHeight w:val="600"/>
          <w:tblCellSpacing w:w="0" w:type="dxa"/>
          <w:jc w:val="center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2A8DA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DFEB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530E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B4873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960A4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A4B0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782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83574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02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7141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27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1933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72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BA488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.9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</w:t>
            </w:r>
          </w:p>
        </w:tc>
      </w:tr>
      <w:tr w:rsidR="00ED6D98" w14:paraId="781BC6BE" w14:textId="77777777">
        <w:trPr>
          <w:trHeight w:val="500"/>
          <w:tblCellSpacing w:w="0" w:type="dxa"/>
          <w:jc w:val="center"/>
        </w:trPr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107FF5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1C9F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D75DA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E377C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B74A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FF26D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2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1214C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72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5E182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7827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20C9A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02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FB2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.9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</w:t>
            </w:r>
          </w:p>
        </w:tc>
      </w:tr>
      <w:tr w:rsidR="00ED6D98" w14:paraId="7465E93F" w14:textId="77777777">
        <w:trPr>
          <w:trHeight w:val="660"/>
          <w:tblCellSpacing w:w="0" w:type="dxa"/>
          <w:jc w:val="center"/>
        </w:trPr>
        <w:tc>
          <w:tcPr>
            <w:tcW w:w="2001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F8134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1B201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.298</w:t>
            </w:r>
          </w:p>
        </w:tc>
        <w:tc>
          <w:tcPr>
            <w:tcW w:w="1876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6C1F8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8334E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2121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CF11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794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8712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3053</w:t>
            </w:r>
          </w:p>
        </w:tc>
        <w:tc>
          <w:tcPr>
            <w:tcW w:w="928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852B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576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01F8B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835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01E2F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4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4</w:t>
            </w:r>
          </w:p>
        </w:tc>
      </w:tr>
      <w:tr w:rsidR="00ED6D98" w14:paraId="44C2F7AF" w14:textId="77777777">
        <w:trPr>
          <w:trHeight w:val="90"/>
          <w:tblCellSpacing w:w="0" w:type="dxa"/>
          <w:jc w:val="center"/>
        </w:trPr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30DDF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3FB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.298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F8F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C6FA1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88550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7696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57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6432A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835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1F939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794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4F96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305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81063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4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4</w:t>
            </w:r>
          </w:p>
        </w:tc>
      </w:tr>
      <w:tr w:rsidR="00ED6D98" w14:paraId="31A0FB69" w14:textId="77777777">
        <w:trPr>
          <w:trHeight w:val="90"/>
          <w:tblCellSpacing w:w="0" w:type="dxa"/>
          <w:jc w:val="center"/>
        </w:trPr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36A71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25979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5.413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9960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07503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39E7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CC99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55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D7388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65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E3BB9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18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405DA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28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3180B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2</w:t>
            </w:r>
          </w:p>
        </w:tc>
      </w:tr>
      <w:tr w:rsidR="00ED6D98" w14:paraId="78D6C9BC" w14:textId="77777777">
        <w:trPr>
          <w:trHeight w:val="312"/>
          <w:tblCellSpacing w:w="0" w:type="dxa"/>
          <w:jc w:val="center"/>
        </w:trPr>
        <w:tc>
          <w:tcPr>
            <w:tcW w:w="2001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22986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7A6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5.413</w:t>
            </w:r>
          </w:p>
        </w:tc>
        <w:tc>
          <w:tcPr>
            <w:tcW w:w="1876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1D2CF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35458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4C6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ED57F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182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2E56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289</w:t>
            </w:r>
          </w:p>
        </w:tc>
        <w:tc>
          <w:tcPr>
            <w:tcW w:w="928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D3400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551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FC6F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656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EE5E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2</w:t>
            </w:r>
          </w:p>
        </w:tc>
      </w:tr>
      <w:tr w:rsidR="00ED6D98" w14:paraId="51D075B2" w14:textId="77777777">
        <w:trPr>
          <w:trHeight w:val="467"/>
          <w:tblCellSpacing w:w="0" w:type="dxa"/>
          <w:jc w:val="center"/>
        </w:trPr>
        <w:tc>
          <w:tcPr>
            <w:tcW w:w="200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47882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533C4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471</w:t>
            </w:r>
          </w:p>
        </w:tc>
        <w:tc>
          <w:tcPr>
            <w:tcW w:w="1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257EB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24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A14A8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F7A87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7C936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7992</w:t>
            </w:r>
          </w:p>
        </w:tc>
        <w:tc>
          <w:tcPr>
            <w:tcW w:w="8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CB6D0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076</w:t>
            </w:r>
          </w:p>
        </w:tc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38CC4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481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A0F8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565</w:t>
            </w:r>
          </w:p>
        </w:tc>
        <w:tc>
          <w:tcPr>
            <w:tcW w:w="10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3F8E7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9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</w:t>
            </w:r>
          </w:p>
        </w:tc>
      </w:tr>
      <w:tr w:rsidR="00ED6D98" w14:paraId="7813CD4D" w14:textId="77777777">
        <w:trPr>
          <w:trHeight w:val="467"/>
          <w:tblCellSpacing w:w="0" w:type="dxa"/>
          <w:jc w:val="center"/>
        </w:trPr>
        <w:tc>
          <w:tcPr>
            <w:tcW w:w="200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78E4C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CA8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471</w:t>
            </w:r>
          </w:p>
        </w:tc>
        <w:tc>
          <w:tcPr>
            <w:tcW w:w="1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E40F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24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CB65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27C0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E2FE0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481</w:t>
            </w:r>
          </w:p>
        </w:tc>
        <w:tc>
          <w:tcPr>
            <w:tcW w:w="8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4133F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565</w:t>
            </w:r>
          </w:p>
        </w:tc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71F6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7992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C182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076</w:t>
            </w:r>
          </w:p>
        </w:tc>
        <w:tc>
          <w:tcPr>
            <w:tcW w:w="10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9EB6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9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</w:t>
            </w:r>
          </w:p>
        </w:tc>
      </w:tr>
      <w:tr w:rsidR="00ED6D98" w14:paraId="5411FD99" w14:textId="77777777">
        <w:trPr>
          <w:trHeight w:val="467"/>
          <w:tblCellSpacing w:w="0" w:type="dxa"/>
          <w:jc w:val="center"/>
        </w:trPr>
        <w:tc>
          <w:tcPr>
            <w:tcW w:w="200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D5023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522B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FDA5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4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2BF41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16D79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331D9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279</w:t>
            </w:r>
          </w:p>
        </w:tc>
        <w:tc>
          <w:tcPr>
            <w:tcW w:w="8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D4107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358</w:t>
            </w:r>
          </w:p>
        </w:tc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4220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305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BDDA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384</w:t>
            </w:r>
          </w:p>
        </w:tc>
        <w:tc>
          <w:tcPr>
            <w:tcW w:w="10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2515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</w:t>
            </w:r>
          </w:p>
        </w:tc>
      </w:tr>
      <w:tr w:rsidR="00ED6D98" w14:paraId="47FF6F24" w14:textId="77777777">
        <w:trPr>
          <w:trHeight w:val="467"/>
          <w:tblCellSpacing w:w="0" w:type="dxa"/>
          <w:jc w:val="center"/>
        </w:trPr>
        <w:tc>
          <w:tcPr>
            <w:tcW w:w="2001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EA7DF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9808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0BDDA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4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265D6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AC8A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B125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305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AC06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384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7D6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279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FDC69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358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E275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</w:t>
            </w:r>
          </w:p>
        </w:tc>
      </w:tr>
    </w:tbl>
    <w:p w14:paraId="33A95DC6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6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degenii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3058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559"/>
        <w:gridCol w:w="1916"/>
        <w:gridCol w:w="2246"/>
        <w:gridCol w:w="1028"/>
        <w:gridCol w:w="700"/>
        <w:gridCol w:w="815"/>
        <w:gridCol w:w="914"/>
        <w:gridCol w:w="832"/>
        <w:gridCol w:w="1217"/>
      </w:tblGrid>
      <w:tr w:rsidR="00ED6D98" w14:paraId="3E9A9E1E" w14:textId="77777777">
        <w:trPr>
          <w:trHeight w:val="633"/>
          <w:tblCellSpacing w:w="0" w:type="dxa"/>
          <w:jc w:val="center"/>
        </w:trPr>
        <w:tc>
          <w:tcPr>
            <w:tcW w:w="183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CF180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892A0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1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02FF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4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853C4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2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A849C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8167D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1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7B1D3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1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BC47B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3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AD194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85D7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219FD31A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25D2D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AC7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133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AF797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4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EAA18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4064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1DEA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415</w:t>
            </w:r>
          </w:p>
        </w:tc>
        <w:tc>
          <w:tcPr>
            <w:tcW w:w="81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65E16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616</w:t>
            </w:r>
          </w:p>
        </w:tc>
        <w:tc>
          <w:tcPr>
            <w:tcW w:w="91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B83D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76</w:t>
            </w:r>
          </w:p>
        </w:tc>
        <w:tc>
          <w:tcPr>
            <w:tcW w:w="83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A817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77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ED914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8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  <w:tr w:rsidR="00ED6D98" w14:paraId="286D978A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97478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32EC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13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F5C34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150C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CCB8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E6161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415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3292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61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B531B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76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6B482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83EF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8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  <w:tr w:rsidR="00ED6D98" w14:paraId="1D3C92C4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2BF81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13917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13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25B10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A3BFE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D0C77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B2B7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7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3CEC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7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3C0A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415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2869A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61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E9577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8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</w:tr>
      <w:tr w:rsidR="00ED6D98" w14:paraId="043E1124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ED28D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359DD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19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59AD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5BCAC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F154E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075E5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194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3067E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31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B5575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82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C00E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9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71C4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32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</w:tr>
      <w:tr w:rsidR="00ED6D98" w14:paraId="1E022E21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EB7F7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25E7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19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4FCA4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FCB5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6827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C6728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821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542A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94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F9467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194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0CA6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31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087BB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32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</w:tr>
      <w:tr w:rsidR="00ED6D98" w14:paraId="003EF517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19B9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031B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.78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6B82F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A8AF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0A83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4D3A9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487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7BE6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67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DA79E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649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0958A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84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B1F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63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ED6D98" w14:paraId="1B276DE6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76E36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0639C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.78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2C5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8FBB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51FBA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953E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649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638D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84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01C1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487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77D4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67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1258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63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ED6D98" w14:paraId="3924C7B9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B5F98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F63C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.7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7F67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B52A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150AB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8E075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376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8D59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392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4DDD3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74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94C35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90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BBB5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3816E807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EE3FE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9A7E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.72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559C8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5B9F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FC00E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ECB75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742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DE07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90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5DDB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3766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2F211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392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15DBD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526A046A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FF06A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1C2A8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3338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80F3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E0A19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8905D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510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7C026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67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CF96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457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AF9A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6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03A66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0DBA8D4B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354A1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3E680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771F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E698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8C227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2E5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457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FC3C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62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B651B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510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0EF6C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67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59FA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51AECCDB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E099D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F1F18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6.53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495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AE7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49D5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02EFC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774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2D1C0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87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A13A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063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95280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16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E1086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55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2BA6619A" w14:textId="77777777">
        <w:trPr>
          <w:trHeight w:val="254"/>
          <w:tblCellSpacing w:w="0" w:type="dxa"/>
          <w:jc w:val="center"/>
        </w:trPr>
        <w:tc>
          <w:tcPr>
            <w:tcW w:w="183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21C73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2B07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6.538</w:t>
            </w:r>
          </w:p>
        </w:tc>
        <w:tc>
          <w:tcPr>
            <w:tcW w:w="191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1E726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4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0379D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CA4D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42D9A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063</w:t>
            </w:r>
          </w:p>
        </w:tc>
        <w:tc>
          <w:tcPr>
            <w:tcW w:w="81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29E23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166</w:t>
            </w:r>
          </w:p>
        </w:tc>
        <w:tc>
          <w:tcPr>
            <w:tcW w:w="91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7DAB9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774</w:t>
            </w: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FF69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877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B343C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55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</w:tbl>
    <w:p w14:paraId="6FB1CDE4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7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hymenin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305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1471"/>
        <w:gridCol w:w="1829"/>
        <w:gridCol w:w="2257"/>
        <w:gridCol w:w="986"/>
        <w:gridCol w:w="728"/>
        <w:gridCol w:w="757"/>
        <w:gridCol w:w="957"/>
        <w:gridCol w:w="764"/>
        <w:gridCol w:w="1245"/>
      </w:tblGrid>
      <w:tr w:rsidR="00ED6D98" w14:paraId="738CF270" w14:textId="77777777">
        <w:trPr>
          <w:trHeight w:val="633"/>
          <w:tblCellSpacing w:w="0" w:type="dxa"/>
          <w:jc w:val="center"/>
        </w:trPr>
        <w:tc>
          <w:tcPr>
            <w:tcW w:w="205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640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7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9A16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2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7A68C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5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1FB6A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08F7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2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97F05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5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73880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5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AF46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6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698F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24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A941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31A122C7" w14:textId="77777777">
        <w:trPr>
          <w:trHeight w:val="471"/>
          <w:tblCellSpacing w:w="0" w:type="dxa"/>
          <w:jc w:val="center"/>
        </w:trPr>
        <w:tc>
          <w:tcPr>
            <w:tcW w:w="205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4BD77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6E8DE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902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0F159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A26F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25A5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74AD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220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A0FE9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361</w:t>
            </w:r>
          </w:p>
        </w:tc>
        <w:tc>
          <w:tcPr>
            <w:tcW w:w="95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601B7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18</w:t>
            </w:r>
          </w:p>
        </w:tc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B997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60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55AC9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5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 w:rsidR="00ED6D98" w14:paraId="601462E0" w14:textId="77777777">
        <w:trPr>
          <w:trHeight w:val="420"/>
          <w:tblCellSpacing w:w="0" w:type="dxa"/>
          <w:jc w:val="center"/>
        </w:trPr>
        <w:tc>
          <w:tcPr>
            <w:tcW w:w="205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6F879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5817C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902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42989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25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D517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A1E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F3D4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1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25A06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6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EDE48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220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FCBF1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36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F55AE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5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 w:rsidR="00ED6D98" w14:paraId="04C07E01" w14:textId="77777777">
        <w:trPr>
          <w:trHeight w:val="537"/>
          <w:tblCellSpacing w:w="0" w:type="dxa"/>
          <w:jc w:val="center"/>
        </w:trPr>
        <w:tc>
          <w:tcPr>
            <w:tcW w:w="20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87D00C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920A3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692</w:t>
            </w:r>
          </w:p>
        </w:tc>
        <w:tc>
          <w:tcPr>
            <w:tcW w:w="18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387A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EDC23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6EEA4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4D17A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802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4E3B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931</w:t>
            </w:r>
          </w:p>
        </w:tc>
        <w:tc>
          <w:tcPr>
            <w:tcW w:w="9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6448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424</w:t>
            </w:r>
          </w:p>
        </w:tc>
        <w:tc>
          <w:tcPr>
            <w:tcW w:w="76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A5278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553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C7BE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8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</w:tr>
      <w:tr w:rsidR="00ED6D98" w14:paraId="175D6247" w14:textId="77777777">
        <w:trPr>
          <w:trHeight w:val="537"/>
          <w:tblCellSpacing w:w="0" w:type="dxa"/>
          <w:jc w:val="center"/>
        </w:trPr>
        <w:tc>
          <w:tcPr>
            <w:tcW w:w="20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35FB9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A4292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692</w:t>
            </w:r>
          </w:p>
        </w:tc>
        <w:tc>
          <w:tcPr>
            <w:tcW w:w="18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E7C20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4EB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CC64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76408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424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AB9B6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553</w:t>
            </w:r>
          </w:p>
        </w:tc>
        <w:tc>
          <w:tcPr>
            <w:tcW w:w="9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E8B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802</w:t>
            </w:r>
          </w:p>
        </w:tc>
        <w:tc>
          <w:tcPr>
            <w:tcW w:w="76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1E470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931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498A5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80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</w:tr>
      <w:tr w:rsidR="00ED6D98" w14:paraId="7905C003" w14:textId="77777777">
        <w:trPr>
          <w:trHeight w:val="537"/>
          <w:tblCellSpacing w:w="0" w:type="dxa"/>
          <w:jc w:val="center"/>
        </w:trPr>
        <w:tc>
          <w:tcPr>
            <w:tcW w:w="20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B9D64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4ADA2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522</w:t>
            </w:r>
          </w:p>
        </w:tc>
        <w:tc>
          <w:tcPr>
            <w:tcW w:w="18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36840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7CF31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6691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C1562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098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7F40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212</w:t>
            </w:r>
          </w:p>
        </w:tc>
        <w:tc>
          <w:tcPr>
            <w:tcW w:w="9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89F25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03</w:t>
            </w:r>
          </w:p>
        </w:tc>
        <w:tc>
          <w:tcPr>
            <w:tcW w:w="76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E0FB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16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70AE9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48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</w:tr>
      <w:tr w:rsidR="00ED6D98" w14:paraId="403D53A2" w14:textId="77777777">
        <w:trPr>
          <w:trHeight w:val="537"/>
          <w:tblCellSpacing w:w="0" w:type="dxa"/>
          <w:jc w:val="center"/>
        </w:trPr>
        <w:tc>
          <w:tcPr>
            <w:tcW w:w="20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910C7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B5B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522</w:t>
            </w:r>
          </w:p>
        </w:tc>
        <w:tc>
          <w:tcPr>
            <w:tcW w:w="18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DE40F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90B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9CF4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0A60A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03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42FD8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16</w:t>
            </w:r>
          </w:p>
        </w:tc>
        <w:tc>
          <w:tcPr>
            <w:tcW w:w="9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7673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098</w:t>
            </w:r>
          </w:p>
        </w:tc>
        <w:tc>
          <w:tcPr>
            <w:tcW w:w="76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EF07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212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DCD8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48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</w:tr>
      <w:tr w:rsidR="00ED6D98" w14:paraId="0F74B372" w14:textId="77777777">
        <w:trPr>
          <w:trHeight w:val="537"/>
          <w:tblCellSpacing w:w="0" w:type="dxa"/>
          <w:jc w:val="center"/>
        </w:trPr>
        <w:tc>
          <w:tcPr>
            <w:tcW w:w="20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BE749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234E5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732</w:t>
            </w:r>
          </w:p>
        </w:tc>
        <w:tc>
          <w:tcPr>
            <w:tcW w:w="18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5565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ED315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B99DC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6DC3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735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CB26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804</w:t>
            </w:r>
          </w:p>
        </w:tc>
        <w:tc>
          <w:tcPr>
            <w:tcW w:w="9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EBF13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755</w:t>
            </w:r>
          </w:p>
        </w:tc>
        <w:tc>
          <w:tcPr>
            <w:tcW w:w="76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F9F42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821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EEC0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33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 w:rsidR="00ED6D98" w14:paraId="4432C024" w14:textId="77777777">
        <w:trPr>
          <w:trHeight w:val="537"/>
          <w:tblCellSpacing w:w="0" w:type="dxa"/>
          <w:jc w:val="center"/>
        </w:trPr>
        <w:tc>
          <w:tcPr>
            <w:tcW w:w="205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77360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58929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732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DC48C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5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6A00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875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B14F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755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EC15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821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4A9EE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735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B4889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804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8AA9F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33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</w:tbl>
    <w:p w14:paraId="3DE75102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52D65770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5E6F0452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5381DD28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5D770773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8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lepidophor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2873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6"/>
        <w:gridCol w:w="1550"/>
        <w:gridCol w:w="1904"/>
        <w:gridCol w:w="2238"/>
        <w:gridCol w:w="1008"/>
        <w:gridCol w:w="695"/>
        <w:gridCol w:w="800"/>
        <w:gridCol w:w="900"/>
        <w:gridCol w:w="802"/>
        <w:gridCol w:w="1070"/>
      </w:tblGrid>
      <w:tr w:rsidR="00ED6D98" w14:paraId="3C782554" w14:textId="77777777">
        <w:trPr>
          <w:trHeight w:val="825"/>
          <w:tblCellSpacing w:w="0" w:type="dxa"/>
          <w:jc w:val="center"/>
        </w:trPr>
        <w:tc>
          <w:tcPr>
            <w:tcW w:w="190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72A9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51CA0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0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4B70C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3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E244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4D0F8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17C7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73BF8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CDDCC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0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D2D00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7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463D8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3E3C9C0E" w14:textId="77777777">
        <w:trPr>
          <w:trHeight w:val="394"/>
          <w:tblCellSpacing w:w="0" w:type="dxa"/>
          <w:jc w:val="center"/>
        </w:trPr>
        <w:tc>
          <w:tcPr>
            <w:tcW w:w="190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2403E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7262A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D0820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139</w:t>
            </w:r>
          </w:p>
        </w:tc>
        <w:tc>
          <w:tcPr>
            <w:tcW w:w="223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A72C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699CB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2751E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7688B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139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E6E6E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7A16E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139</w:t>
            </w:r>
          </w:p>
        </w:tc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F779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04E+05</w:t>
            </w:r>
          </w:p>
        </w:tc>
      </w:tr>
      <w:tr w:rsidR="00ED6D98" w14:paraId="638DE96B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60C07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CFC1B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4.059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28A39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EF838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CD761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0500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723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53FD9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924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ED13D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296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2DC2D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95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780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7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3</w:t>
            </w:r>
          </w:p>
        </w:tc>
      </w:tr>
      <w:tr w:rsidR="00ED6D98" w14:paraId="422D41EB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5CE9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3F99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4.059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CB496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BEFA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3061E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C6BAB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296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A6C62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95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EB21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723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9024C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924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0B4B3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7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3</w:t>
            </w:r>
          </w:p>
        </w:tc>
      </w:tr>
      <w:tr w:rsidR="00ED6D98" w14:paraId="36376239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38D86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A4A0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579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249F1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F9A0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21413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C9C65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737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27BD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925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E7FD0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151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0FE7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334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E51FB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8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</w:t>
            </w:r>
          </w:p>
        </w:tc>
      </w:tr>
      <w:tr w:rsidR="00ED6D98" w14:paraId="145DB935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B98A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A467F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579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4676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89BA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2BCBB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EE7A9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151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938F3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334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A21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737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068F4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925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9B2E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8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</w:t>
            </w:r>
          </w:p>
        </w:tc>
      </w:tr>
      <w:tr w:rsidR="00ED6D98" w14:paraId="23F99B64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B9838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C043F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032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489E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3220B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9CE2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AC9E8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704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B39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829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91ED1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330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193F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453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380E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03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</w:t>
            </w:r>
          </w:p>
        </w:tc>
      </w:tr>
      <w:tr w:rsidR="00ED6D98" w14:paraId="658B7CF2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F8C3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C23E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032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10F8B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F1DF3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66AA3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2624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330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E0DC9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453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A5B62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704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F36F6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829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41F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03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</w:t>
            </w:r>
          </w:p>
        </w:tc>
      </w:tr>
      <w:tr w:rsidR="00ED6D98" w14:paraId="38C4D285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89515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D8896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.222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835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C949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C0C3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614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881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90135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970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CF8BA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248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6ACE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337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2FC69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.3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</w:t>
            </w:r>
          </w:p>
        </w:tc>
      </w:tr>
      <w:tr w:rsidR="00ED6D98" w14:paraId="72F20AE2" w14:textId="77777777">
        <w:trPr>
          <w:trHeight w:val="532"/>
          <w:tblCellSpacing w:w="0" w:type="dxa"/>
          <w:jc w:val="center"/>
        </w:trPr>
        <w:tc>
          <w:tcPr>
            <w:tcW w:w="190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27280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9E2AE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.222</w:t>
            </w:r>
          </w:p>
        </w:tc>
        <w:tc>
          <w:tcPr>
            <w:tcW w:w="190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4E60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A4008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97FA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37BED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248</w:t>
            </w:r>
          </w:p>
        </w:tc>
        <w:tc>
          <w:tcPr>
            <w:tcW w:w="8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D5FF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337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FD6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881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123B0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970</w:t>
            </w:r>
          </w:p>
        </w:tc>
        <w:tc>
          <w:tcPr>
            <w:tcW w:w="10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3E19A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.3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</w:t>
            </w:r>
          </w:p>
        </w:tc>
      </w:tr>
      <w:tr w:rsidR="00ED6D98" w14:paraId="1F06EEA6" w14:textId="77777777">
        <w:trPr>
          <w:trHeight w:val="532"/>
          <w:tblCellSpacing w:w="0" w:type="dxa"/>
          <w:jc w:val="center"/>
        </w:trPr>
        <w:tc>
          <w:tcPr>
            <w:tcW w:w="190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4D40F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13BBD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304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88BC5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A753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C5190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F09B0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5355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C149C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542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FED4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5245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B9A78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5312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EFA19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3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</w:t>
            </w:r>
          </w:p>
        </w:tc>
      </w:tr>
    </w:tbl>
    <w:p w14:paraId="585A7763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1B0CD409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9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leucophlebi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4998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9"/>
        <w:gridCol w:w="1663"/>
        <w:gridCol w:w="2026"/>
        <w:gridCol w:w="2358"/>
        <w:gridCol w:w="1070"/>
        <w:gridCol w:w="726"/>
        <w:gridCol w:w="914"/>
        <w:gridCol w:w="977"/>
        <w:gridCol w:w="740"/>
        <w:gridCol w:w="1144"/>
      </w:tblGrid>
      <w:tr w:rsidR="00ED6D98" w14:paraId="26124549" w14:textId="77777777">
        <w:trPr>
          <w:trHeight w:val="698"/>
          <w:tblCellSpacing w:w="0" w:type="dxa"/>
          <w:jc w:val="center"/>
        </w:trPr>
        <w:tc>
          <w:tcPr>
            <w:tcW w:w="742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19CC9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608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DA91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41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37AA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863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1BF5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ADAC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66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B59D9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335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C6ED2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358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58AE1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271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14AA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419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FC974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1269FBF8" w14:textId="77777777">
        <w:trPr>
          <w:trHeight w:val="389"/>
          <w:tblCellSpacing w:w="0" w:type="dxa"/>
          <w:jc w:val="center"/>
        </w:trPr>
        <w:tc>
          <w:tcPr>
            <w:tcW w:w="742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CAEFC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ED60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8.926</w:t>
            </w:r>
          </w:p>
        </w:tc>
        <w:tc>
          <w:tcPr>
            <w:tcW w:w="741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6767D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63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A5BA9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92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C9E6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1888E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1346</w:t>
            </w:r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280D2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1643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227E2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849</w:t>
            </w:r>
          </w:p>
        </w:tc>
        <w:tc>
          <w:tcPr>
            <w:tcW w:w="271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D51A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555</w:t>
            </w:r>
          </w:p>
        </w:tc>
        <w:tc>
          <w:tcPr>
            <w:tcW w:w="419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4E05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25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1</w:t>
            </w:r>
          </w:p>
        </w:tc>
      </w:tr>
      <w:tr w:rsidR="00ED6D98" w14:paraId="56DBB9AD" w14:textId="77777777">
        <w:trPr>
          <w:trHeight w:val="245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896205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0313E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8.926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2C3BA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06B1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5B7F0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2D075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55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4AB1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849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08ED3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164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B773D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134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16217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25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1</w:t>
            </w:r>
          </w:p>
        </w:tc>
      </w:tr>
      <w:tr w:rsidR="00ED6D98" w14:paraId="2ACB7993" w14:textId="77777777">
        <w:trPr>
          <w:trHeight w:val="199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9A99D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D6DF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EF5E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A74E0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F3917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8AB4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47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BD39D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4847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D0B10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335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4559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347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B22AD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1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0</w:t>
            </w:r>
          </w:p>
        </w:tc>
      </w:tr>
      <w:tr w:rsidR="00ED6D98" w14:paraId="6EFF63A0" w14:textId="77777777">
        <w:trPr>
          <w:trHeight w:val="235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33593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48F2C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DD1D3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CABC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5043C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B98B1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335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EE3C0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3474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5B17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472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FBEE3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484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8AA6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1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0</w:t>
            </w:r>
          </w:p>
        </w:tc>
      </w:tr>
      <w:tr w:rsidR="00ED6D98" w14:paraId="2866477D" w14:textId="77777777">
        <w:trPr>
          <w:trHeight w:val="190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60D40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930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694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C6FBB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EF8B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6FC6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2D9A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57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29F1C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766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72174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53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88C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72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3DCA6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48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8</w:t>
            </w:r>
          </w:p>
        </w:tc>
      </w:tr>
      <w:tr w:rsidR="00ED6D98" w14:paraId="24825D70" w14:textId="77777777">
        <w:trPr>
          <w:trHeight w:val="313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636A77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59ECA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694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77D6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44655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A30DB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E638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53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0F24F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726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7B7CB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57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A3E3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76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2B673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48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8</w:t>
            </w:r>
          </w:p>
        </w:tc>
      </w:tr>
      <w:tr w:rsidR="00ED6D98" w14:paraId="33F39F7A" w14:textId="77777777">
        <w:trPr>
          <w:trHeight w:val="280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50175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3AFF4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.4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5F3FA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FAAC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28BC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BF2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42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696FC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549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77529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27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91F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39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EA228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9</w:t>
            </w:r>
          </w:p>
        </w:tc>
      </w:tr>
      <w:tr w:rsidR="00ED6D98" w14:paraId="57FE8C16" w14:textId="77777777">
        <w:trPr>
          <w:trHeight w:val="326"/>
          <w:tblCellSpacing w:w="0" w:type="dxa"/>
          <w:jc w:val="center"/>
        </w:trPr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29734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66FA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.4</w:t>
            </w: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5F323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6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61452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0D07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B8B6C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27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44F7C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394</w:t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E0E7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42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0FEE1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54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0D6F4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9</w:t>
            </w:r>
          </w:p>
        </w:tc>
      </w:tr>
      <w:tr w:rsidR="00ED6D98" w14:paraId="2E829914" w14:textId="77777777">
        <w:trPr>
          <w:trHeight w:val="126"/>
          <w:tblCellSpacing w:w="0" w:type="dxa"/>
          <w:jc w:val="center"/>
        </w:trPr>
        <w:tc>
          <w:tcPr>
            <w:tcW w:w="74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C9298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620E1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45168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6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8BB78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EAE2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6CAAE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800</w:t>
            </w:r>
          </w:p>
        </w:tc>
        <w:tc>
          <w:tcPr>
            <w:tcW w:w="3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2D4A7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878</w:t>
            </w:r>
          </w:p>
        </w:tc>
        <w:tc>
          <w:tcPr>
            <w:tcW w:w="35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188E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485</w:t>
            </w:r>
          </w:p>
        </w:tc>
        <w:tc>
          <w:tcPr>
            <w:tcW w:w="27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BCB7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563</w:t>
            </w:r>
          </w:p>
        </w:tc>
        <w:tc>
          <w:tcPr>
            <w:tcW w:w="41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E1906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25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ED6D98" w14:paraId="09DA4845" w14:textId="77777777">
        <w:trPr>
          <w:trHeight w:val="317"/>
          <w:tblCellSpacing w:w="0" w:type="dxa"/>
          <w:jc w:val="center"/>
        </w:trPr>
        <w:tc>
          <w:tcPr>
            <w:tcW w:w="74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C6938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E5CE4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FD212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6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E191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5EF48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D822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485</w:t>
            </w:r>
          </w:p>
        </w:tc>
        <w:tc>
          <w:tcPr>
            <w:tcW w:w="3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8096B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563</w:t>
            </w:r>
          </w:p>
        </w:tc>
        <w:tc>
          <w:tcPr>
            <w:tcW w:w="35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E465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800</w:t>
            </w:r>
          </w:p>
        </w:tc>
        <w:tc>
          <w:tcPr>
            <w:tcW w:w="27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35F8A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878</w:t>
            </w:r>
          </w:p>
        </w:tc>
        <w:tc>
          <w:tcPr>
            <w:tcW w:w="41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0B9E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25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ED6D98" w14:paraId="21D0BF89" w14:textId="77777777">
        <w:trPr>
          <w:trHeight w:val="299"/>
          <w:tblCellSpacing w:w="0" w:type="dxa"/>
          <w:jc w:val="center"/>
        </w:trPr>
        <w:tc>
          <w:tcPr>
            <w:tcW w:w="74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CD2F9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61751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247</w:t>
            </w:r>
          </w:p>
        </w:tc>
        <w:tc>
          <w:tcPr>
            <w:tcW w:w="7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6004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6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CF551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9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F985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4F83E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625</w:t>
            </w:r>
          </w:p>
        </w:tc>
        <w:tc>
          <w:tcPr>
            <w:tcW w:w="3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70B40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769</w:t>
            </w:r>
          </w:p>
        </w:tc>
        <w:tc>
          <w:tcPr>
            <w:tcW w:w="35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88E4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547</w:t>
            </w:r>
          </w:p>
        </w:tc>
        <w:tc>
          <w:tcPr>
            <w:tcW w:w="27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C7B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689</w:t>
            </w:r>
          </w:p>
        </w:tc>
        <w:tc>
          <w:tcPr>
            <w:tcW w:w="41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54202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.4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</w:t>
            </w:r>
          </w:p>
        </w:tc>
      </w:tr>
      <w:tr w:rsidR="00ED6D98" w14:paraId="3D3D72CD" w14:textId="77777777">
        <w:trPr>
          <w:trHeight w:val="299"/>
          <w:tblCellSpacing w:w="0" w:type="dxa"/>
          <w:jc w:val="center"/>
        </w:trPr>
        <w:tc>
          <w:tcPr>
            <w:tcW w:w="74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EF6E2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1427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247</w:t>
            </w:r>
          </w:p>
        </w:tc>
        <w:tc>
          <w:tcPr>
            <w:tcW w:w="7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F915C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6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73A5E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9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C4D8E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D979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547</w:t>
            </w:r>
          </w:p>
        </w:tc>
        <w:tc>
          <w:tcPr>
            <w:tcW w:w="3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CD4FC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689</w:t>
            </w:r>
          </w:p>
        </w:tc>
        <w:tc>
          <w:tcPr>
            <w:tcW w:w="35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E363A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625</w:t>
            </w:r>
          </w:p>
        </w:tc>
        <w:tc>
          <w:tcPr>
            <w:tcW w:w="27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E7F0A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769</w:t>
            </w:r>
          </w:p>
        </w:tc>
        <w:tc>
          <w:tcPr>
            <w:tcW w:w="41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D0557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.4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</w:t>
            </w:r>
          </w:p>
        </w:tc>
      </w:tr>
      <w:tr w:rsidR="00ED6D98" w14:paraId="5C8B1126" w14:textId="77777777">
        <w:trPr>
          <w:trHeight w:val="323"/>
          <w:tblCellSpacing w:w="0" w:type="dxa"/>
          <w:jc w:val="center"/>
        </w:trPr>
        <w:tc>
          <w:tcPr>
            <w:tcW w:w="742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39040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608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BD41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.385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AF16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04F7F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05E0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EBA9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529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28755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632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C85BD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697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1B27B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799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776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0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</w:t>
            </w:r>
          </w:p>
        </w:tc>
      </w:tr>
    </w:tbl>
    <w:p w14:paraId="1A8775C5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9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leucophlebi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2935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1431"/>
        <w:gridCol w:w="1839"/>
        <w:gridCol w:w="2230"/>
        <w:gridCol w:w="1016"/>
        <w:gridCol w:w="689"/>
        <w:gridCol w:w="869"/>
        <w:gridCol w:w="928"/>
        <w:gridCol w:w="703"/>
        <w:gridCol w:w="1085"/>
      </w:tblGrid>
      <w:tr w:rsidR="00ED6D98" w14:paraId="0AA27E8B" w14:textId="77777777">
        <w:trPr>
          <w:trHeight w:val="644"/>
          <w:tblCellSpacing w:w="0" w:type="dxa"/>
          <w:jc w:val="center"/>
        </w:trPr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75D3A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BD351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06B56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9C51D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F9328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3C8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01CA3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DB1EA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54885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32478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15AE0EAA" w14:textId="77777777">
        <w:trPr>
          <w:trHeight w:val="467"/>
          <w:tblCellSpacing w:w="0" w:type="dxa"/>
          <w:jc w:val="center"/>
        </w:trPr>
        <w:tc>
          <w:tcPr>
            <w:tcW w:w="21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44F15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14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3CA4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0.385</w:t>
            </w:r>
          </w:p>
        </w:tc>
        <w:tc>
          <w:tcPr>
            <w:tcW w:w="183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C9548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AFFA2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1D5C5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9B6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697</w:t>
            </w:r>
          </w:p>
        </w:tc>
        <w:tc>
          <w:tcPr>
            <w:tcW w:w="8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1E353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799</w:t>
            </w:r>
          </w:p>
        </w:tc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4F4A9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529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E243D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632</w:t>
            </w:r>
          </w:p>
        </w:tc>
        <w:tc>
          <w:tcPr>
            <w:tcW w:w="10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E8D81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0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</w:t>
            </w:r>
          </w:p>
        </w:tc>
      </w:tr>
      <w:tr w:rsidR="00ED6D98" w14:paraId="591B15BF" w14:textId="77777777">
        <w:trPr>
          <w:trHeight w:val="467"/>
          <w:tblCellSpacing w:w="0" w:type="dxa"/>
          <w:jc w:val="center"/>
        </w:trPr>
        <w:tc>
          <w:tcPr>
            <w:tcW w:w="21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60F74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14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A755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783</w:t>
            </w:r>
          </w:p>
        </w:tc>
        <w:tc>
          <w:tcPr>
            <w:tcW w:w="183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D1A49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5107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9085A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7EE03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539</w:t>
            </w:r>
          </w:p>
        </w:tc>
        <w:tc>
          <w:tcPr>
            <w:tcW w:w="8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1FAA3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628</w:t>
            </w:r>
          </w:p>
        </w:tc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83BE3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3294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830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3384</w:t>
            </w:r>
          </w:p>
        </w:tc>
        <w:tc>
          <w:tcPr>
            <w:tcW w:w="10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AFC0D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.5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</w:t>
            </w:r>
          </w:p>
        </w:tc>
      </w:tr>
      <w:tr w:rsidR="00ED6D98" w14:paraId="76B46D45" w14:textId="77777777">
        <w:trPr>
          <w:trHeight w:val="467"/>
          <w:tblCellSpacing w:w="0" w:type="dxa"/>
          <w:jc w:val="center"/>
        </w:trPr>
        <w:tc>
          <w:tcPr>
            <w:tcW w:w="21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A8B7A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14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94FC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4.783</w:t>
            </w:r>
          </w:p>
        </w:tc>
        <w:tc>
          <w:tcPr>
            <w:tcW w:w="183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A6EC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2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21B09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5F3DB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505EB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3294</w:t>
            </w:r>
          </w:p>
        </w:tc>
        <w:tc>
          <w:tcPr>
            <w:tcW w:w="8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72961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3384</w:t>
            </w:r>
          </w:p>
        </w:tc>
        <w:tc>
          <w:tcPr>
            <w:tcW w:w="9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5E2A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539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B0027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628</w:t>
            </w:r>
          </w:p>
        </w:tc>
        <w:tc>
          <w:tcPr>
            <w:tcW w:w="10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E4F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.5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</w:t>
            </w:r>
          </w:p>
        </w:tc>
      </w:tr>
      <w:tr w:rsidR="00ED6D98" w14:paraId="00B54068" w14:textId="77777777">
        <w:trPr>
          <w:trHeight w:val="467"/>
          <w:tblCellSpacing w:w="0" w:type="dxa"/>
          <w:jc w:val="center"/>
        </w:trPr>
        <w:tc>
          <w:tcPr>
            <w:tcW w:w="214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DEB7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1431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D4E94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F07E2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3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C240A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78DF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48EF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4271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7981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4306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C88D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4306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0EB47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4271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B3C97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6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</w:tr>
    </w:tbl>
    <w:p w14:paraId="79B10422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0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malace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2943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9"/>
        <w:gridCol w:w="1550"/>
        <w:gridCol w:w="1892"/>
        <w:gridCol w:w="2283"/>
        <w:gridCol w:w="1056"/>
        <w:gridCol w:w="686"/>
        <w:gridCol w:w="872"/>
        <w:gridCol w:w="900"/>
        <w:gridCol w:w="728"/>
        <w:gridCol w:w="1077"/>
      </w:tblGrid>
      <w:tr w:rsidR="00ED6D98" w14:paraId="03BCC2F4" w14:textId="77777777">
        <w:trPr>
          <w:trHeight w:val="717"/>
          <w:tblCellSpacing w:w="0" w:type="dxa"/>
          <w:jc w:val="center"/>
        </w:trPr>
        <w:tc>
          <w:tcPr>
            <w:tcW w:w="189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E794E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5249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9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43DF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8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B0359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53B4A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68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FF1FB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8FF92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84A90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2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4A058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F1254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4CC275D6" w14:textId="77777777">
        <w:trPr>
          <w:trHeight w:val="317"/>
          <w:tblCellSpacing w:w="0" w:type="dxa"/>
          <w:jc w:val="center"/>
        </w:trPr>
        <w:tc>
          <w:tcPr>
            <w:tcW w:w="189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8F22D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0240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92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E7F1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2491</w:t>
            </w:r>
          </w:p>
        </w:tc>
        <w:tc>
          <w:tcPr>
            <w:tcW w:w="228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24474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E62ED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367E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DC5F8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2491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1D83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22993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2491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B6EC3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34E+05</w:t>
            </w:r>
          </w:p>
        </w:tc>
      </w:tr>
      <w:tr w:rsidR="00ED6D98" w14:paraId="201D0E66" w14:textId="77777777">
        <w:trPr>
          <w:trHeight w:val="390"/>
          <w:tblCellSpacing w:w="0" w:type="dxa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68304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B09C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14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484B4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A44D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6BF9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12D4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285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09C6B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6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67CC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383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B89B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71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04199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9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6</w:t>
            </w:r>
          </w:p>
        </w:tc>
      </w:tr>
      <w:tr w:rsidR="00ED6D98" w14:paraId="54CACABD" w14:textId="77777777">
        <w:trPr>
          <w:trHeight w:val="319"/>
          <w:tblCellSpacing w:w="0" w:type="dxa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057F7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06AB3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14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F2E1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15AD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962A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1E6E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38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2BE7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71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9704A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285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B5DC4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62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7AA9F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9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6</w:t>
            </w:r>
          </w:p>
        </w:tc>
      </w:tr>
      <w:tr w:rsidR="00ED6D98" w14:paraId="6EE766CA" w14:textId="77777777">
        <w:trPr>
          <w:trHeight w:val="156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03D96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974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A9AFD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2C9A7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47D7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651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0115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8BCB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0236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7065C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736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3205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857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9246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6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</w:t>
            </w:r>
          </w:p>
        </w:tc>
      </w:tr>
      <w:tr w:rsidR="00ED6D98" w14:paraId="7C857130" w14:textId="77777777">
        <w:trPr>
          <w:trHeight w:val="201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84162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5133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52ED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C9D78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C264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FCB4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736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A2866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857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528B8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0115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E44CC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0236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2697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6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</w:t>
            </w:r>
          </w:p>
        </w:tc>
      </w:tr>
      <w:tr w:rsidR="00ED6D98" w14:paraId="679BDFF4" w14:textId="77777777">
        <w:trPr>
          <w:trHeight w:val="90"/>
          <w:tblCellSpacing w:w="0" w:type="dxa"/>
          <w:jc w:val="center"/>
        </w:trPr>
        <w:tc>
          <w:tcPr>
            <w:tcW w:w="189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C7DEC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8AC3E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473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FACA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28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A38A3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760A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4C859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425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CCCE3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54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3BB10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912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2DCDD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04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AF202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.8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3</w:t>
            </w:r>
          </w:p>
        </w:tc>
      </w:tr>
    </w:tbl>
    <w:p w14:paraId="06672EDF" w14:textId="77777777" w:rsidR="00ED6D98" w:rsidRDefault="00ED6D98"/>
    <w:p w14:paraId="6CA4ECE8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0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malace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2943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9"/>
        <w:gridCol w:w="1550"/>
        <w:gridCol w:w="1892"/>
        <w:gridCol w:w="2283"/>
        <w:gridCol w:w="1056"/>
        <w:gridCol w:w="686"/>
        <w:gridCol w:w="872"/>
        <w:gridCol w:w="900"/>
        <w:gridCol w:w="728"/>
        <w:gridCol w:w="1077"/>
      </w:tblGrid>
      <w:tr w:rsidR="00ED6D98" w14:paraId="6C9C2E63" w14:textId="77777777">
        <w:trPr>
          <w:trHeight w:val="576"/>
          <w:tblCellSpacing w:w="0" w:type="dxa"/>
          <w:jc w:val="center"/>
        </w:trPr>
        <w:tc>
          <w:tcPr>
            <w:tcW w:w="18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B3DE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FA3D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E9BA6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F3D39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59A4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6107F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23085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1BE90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9C01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8585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2545BECE" w14:textId="77777777">
        <w:trPr>
          <w:trHeight w:val="156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B4CDF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EEC5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473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5F448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50EB6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1993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8FF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912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EB871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040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12255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425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8A027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0548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4271D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.8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3</w:t>
            </w:r>
          </w:p>
        </w:tc>
      </w:tr>
      <w:tr w:rsidR="00ED6D98" w14:paraId="00D948FA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488E3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5EB1E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.281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5D423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3A30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F8EF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4E4F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393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A38CC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582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AED0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707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C791C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907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C20D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2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</w:t>
            </w:r>
          </w:p>
        </w:tc>
      </w:tr>
      <w:tr w:rsidR="00ED6D98" w14:paraId="339C4CFC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B435D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C2461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.281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1AE0F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19606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092B6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1D24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707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6BEC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907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8D7A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393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4BC2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582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B766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2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</w:t>
            </w:r>
          </w:p>
        </w:tc>
      </w:tr>
      <w:tr w:rsidR="00ED6D98" w14:paraId="22720038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338C4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EA242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6.508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9B1E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A603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7DB3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6CAB2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305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7E2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423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C4478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236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5291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361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5A705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2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</w:t>
            </w:r>
          </w:p>
        </w:tc>
      </w:tr>
      <w:tr w:rsidR="00ED6D98" w14:paraId="42B0241C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19BED5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6B3DE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6.508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83AC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30EA4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B124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70D8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236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84EE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361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7FA6C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305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AE9E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423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DF731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2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</w:t>
            </w:r>
          </w:p>
        </w:tc>
      </w:tr>
      <w:tr w:rsidR="00ED6D98" w14:paraId="5F316284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84B08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D41FE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892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D3B63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4457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F32A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EA52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940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5F98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9012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CF336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841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9F42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768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26068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.4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</w:t>
            </w:r>
          </w:p>
        </w:tc>
      </w:tr>
      <w:tr w:rsidR="00ED6D98" w14:paraId="5F2B76D7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8CBAF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1391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892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BAFF8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73AE8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46F78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9170E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768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F34F8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841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1BD7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9012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7C290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940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2C6B4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.4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</w:t>
            </w:r>
          </w:p>
        </w:tc>
      </w:tr>
      <w:tr w:rsidR="00ED6D98" w14:paraId="472E6B11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13F5D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1E9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0A11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47ACB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9E9D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64AEB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907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89882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981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AF66B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842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DA696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916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FC4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.0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</w:t>
            </w:r>
          </w:p>
        </w:tc>
      </w:tr>
      <w:tr w:rsidR="00ED6D98" w14:paraId="18BF72FB" w14:textId="77777777">
        <w:trPr>
          <w:trHeight w:val="500"/>
          <w:tblCellSpacing w:w="0" w:type="dxa"/>
          <w:jc w:val="center"/>
        </w:trPr>
        <w:tc>
          <w:tcPr>
            <w:tcW w:w="189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DC6DD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7E56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8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3A238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E0146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0C39D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71408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842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1864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916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75AF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907</w:t>
            </w:r>
          </w:p>
        </w:tc>
        <w:tc>
          <w:tcPr>
            <w:tcW w:w="72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FB0E4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981</w:t>
            </w:r>
          </w:p>
        </w:tc>
        <w:tc>
          <w:tcPr>
            <w:tcW w:w="107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0E21D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.0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</w:t>
            </w:r>
          </w:p>
        </w:tc>
      </w:tr>
      <w:tr w:rsidR="00ED6D98" w14:paraId="58466157" w14:textId="77777777">
        <w:trPr>
          <w:trHeight w:val="500"/>
          <w:tblCellSpacing w:w="0" w:type="dxa"/>
          <w:jc w:val="center"/>
        </w:trPr>
        <w:tc>
          <w:tcPr>
            <w:tcW w:w="189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5F9F8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53D7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601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8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74608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0DC79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B9A2A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381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A2631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42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B02CA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424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FCFAD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238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2F83B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.39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</w:t>
            </w:r>
          </w:p>
        </w:tc>
      </w:tr>
    </w:tbl>
    <w:p w14:paraId="03FA30A0" w14:textId="77777777" w:rsidR="00ED6D98" w:rsidRDefault="00ED6D98">
      <w:pPr>
        <w:widowControl/>
        <w:spacing w:before="120" w:after="24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7FE9FE52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25AF13E6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1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polydactylo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2912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3"/>
        <w:gridCol w:w="1550"/>
        <w:gridCol w:w="1875"/>
        <w:gridCol w:w="2209"/>
        <w:gridCol w:w="1025"/>
        <w:gridCol w:w="730"/>
        <w:gridCol w:w="850"/>
        <w:gridCol w:w="820"/>
        <w:gridCol w:w="720"/>
        <w:gridCol w:w="1000"/>
      </w:tblGrid>
      <w:tr w:rsidR="00ED6D98" w14:paraId="5CA9A858" w14:textId="77777777">
        <w:trPr>
          <w:trHeight w:val="866"/>
          <w:tblCellSpacing w:w="0" w:type="dxa"/>
          <w:jc w:val="center"/>
        </w:trPr>
        <w:tc>
          <w:tcPr>
            <w:tcW w:w="213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93B0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46712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7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E0117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0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07C43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6AB25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3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AE684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71C6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2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DBE40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69A1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D17BE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37659037" w14:textId="77777777">
        <w:trPr>
          <w:trHeight w:val="571"/>
          <w:tblCellSpacing w:w="0" w:type="dxa"/>
          <w:jc w:val="center"/>
        </w:trPr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30EB36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4A129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7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FC3F5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20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B932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4BC1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725E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95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4931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066</w:t>
            </w:r>
          </w:p>
        </w:tc>
        <w:tc>
          <w:tcPr>
            <w:tcW w:w="82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F925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213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EA8DF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sz w:val="22"/>
                <w:szCs w:val="22"/>
              </w:rPr>
              <w:t>11322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EE859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</w:t>
            </w:r>
          </w:p>
        </w:tc>
      </w:tr>
      <w:tr w:rsidR="00ED6D98" w14:paraId="71DF7347" w14:textId="77777777">
        <w:trPr>
          <w:trHeight w:val="626"/>
          <w:tblCellSpacing w:w="0" w:type="dxa"/>
          <w:jc w:val="center"/>
        </w:trPr>
        <w:tc>
          <w:tcPr>
            <w:tcW w:w="213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B7C0F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F4C8D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F93FE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08DE6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A1975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A6FB0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2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DDCB6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32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075D2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295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55B26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06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7C03B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2</w:t>
            </w:r>
          </w:p>
        </w:tc>
      </w:tr>
      <w:tr w:rsidR="00ED6D98" w14:paraId="57153FDA" w14:textId="77777777">
        <w:trPr>
          <w:trHeight w:val="580"/>
          <w:tblCellSpacing w:w="0" w:type="dxa"/>
          <w:jc w:val="center"/>
        </w:trPr>
        <w:tc>
          <w:tcPr>
            <w:tcW w:w="21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F41C87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9658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396</w:t>
            </w:r>
          </w:p>
        </w:tc>
        <w:tc>
          <w:tcPr>
            <w:tcW w:w="18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4AA13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2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06563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B856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522F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525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51204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635</w:t>
            </w:r>
          </w:p>
        </w:tc>
        <w:tc>
          <w:tcPr>
            <w:tcW w:w="8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106B2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148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EEF3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258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1699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49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6</w:t>
            </w:r>
          </w:p>
        </w:tc>
      </w:tr>
      <w:tr w:rsidR="00ED6D98" w14:paraId="613044AB" w14:textId="77777777">
        <w:trPr>
          <w:trHeight w:val="590"/>
          <w:tblCellSpacing w:w="0" w:type="dxa"/>
          <w:jc w:val="center"/>
        </w:trPr>
        <w:tc>
          <w:tcPr>
            <w:tcW w:w="21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D3DE4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53FF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396</w:t>
            </w:r>
          </w:p>
        </w:tc>
        <w:tc>
          <w:tcPr>
            <w:tcW w:w="18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26261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2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31C7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AB99D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FFF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148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2F1E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8258</w:t>
            </w:r>
          </w:p>
        </w:tc>
        <w:tc>
          <w:tcPr>
            <w:tcW w:w="8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4960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525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CBEA1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635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28007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49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6</w:t>
            </w:r>
          </w:p>
        </w:tc>
      </w:tr>
      <w:tr w:rsidR="00ED6D98" w14:paraId="45643A73" w14:textId="77777777">
        <w:trPr>
          <w:trHeight w:val="617"/>
          <w:tblCellSpacing w:w="0" w:type="dxa"/>
          <w:jc w:val="center"/>
        </w:trPr>
        <w:tc>
          <w:tcPr>
            <w:tcW w:w="21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16F61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8348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7.531</w:t>
            </w:r>
          </w:p>
        </w:tc>
        <w:tc>
          <w:tcPr>
            <w:tcW w:w="18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D925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7E24B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98D1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A490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728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CD55E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808</w:t>
            </w:r>
          </w:p>
        </w:tc>
        <w:tc>
          <w:tcPr>
            <w:tcW w:w="8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74DAD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104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E02FD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184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9DA9A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2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</w:t>
            </w:r>
          </w:p>
        </w:tc>
      </w:tr>
      <w:tr w:rsidR="00ED6D98" w14:paraId="1E934F97" w14:textId="77777777">
        <w:trPr>
          <w:trHeight w:val="357"/>
          <w:tblCellSpacing w:w="0" w:type="dxa"/>
          <w:jc w:val="center"/>
        </w:trPr>
        <w:tc>
          <w:tcPr>
            <w:tcW w:w="21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12D525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F2AB9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7.531</w:t>
            </w:r>
          </w:p>
        </w:tc>
        <w:tc>
          <w:tcPr>
            <w:tcW w:w="18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F48D6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0F78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6254B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8810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104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D496D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184</w:t>
            </w:r>
          </w:p>
        </w:tc>
        <w:tc>
          <w:tcPr>
            <w:tcW w:w="8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7B64F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728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0CFA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8808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4A458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2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</w:t>
            </w:r>
          </w:p>
        </w:tc>
      </w:tr>
      <w:tr w:rsidR="00ED6D98" w14:paraId="58B5BD04" w14:textId="77777777">
        <w:trPr>
          <w:trHeight w:val="626"/>
          <w:tblCellSpacing w:w="0" w:type="dxa"/>
          <w:jc w:val="center"/>
        </w:trPr>
        <w:tc>
          <w:tcPr>
            <w:tcW w:w="21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34A10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A4AA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5.333</w:t>
            </w:r>
          </w:p>
        </w:tc>
        <w:tc>
          <w:tcPr>
            <w:tcW w:w="18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BFCAE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74D5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234C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0C54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453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F78B9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527</w:t>
            </w:r>
          </w:p>
        </w:tc>
        <w:tc>
          <w:tcPr>
            <w:tcW w:w="8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5EE32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388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7DB41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462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F2C0B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2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</w:t>
            </w:r>
          </w:p>
        </w:tc>
      </w:tr>
      <w:tr w:rsidR="00ED6D98" w14:paraId="001C654C" w14:textId="77777777">
        <w:trPr>
          <w:trHeight w:val="589"/>
          <w:tblCellSpacing w:w="0" w:type="dxa"/>
          <w:jc w:val="center"/>
        </w:trPr>
        <w:tc>
          <w:tcPr>
            <w:tcW w:w="2133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DD07F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E190B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5.333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C450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0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CC0E4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0A5D7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EE588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38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7A272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462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A1512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45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32E8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527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3F536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24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</w:t>
            </w:r>
          </w:p>
        </w:tc>
      </w:tr>
    </w:tbl>
    <w:p w14:paraId="3DF478E8" w14:textId="77777777" w:rsidR="00ED6D98" w:rsidRDefault="00ED6D98">
      <w:pPr>
        <w:widowControl/>
        <w:spacing w:before="120" w:after="24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43644058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4BFC15AF" w14:textId="77777777" w:rsidR="00ED6D98" w:rsidRDefault="00ED6D98">
      <w:pPr>
        <w:widowControl/>
        <w:spacing w:before="240" w:after="12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39A5FFAC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2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praetextat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294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1600"/>
        <w:gridCol w:w="1999"/>
        <w:gridCol w:w="2229"/>
        <w:gridCol w:w="1014"/>
        <w:gridCol w:w="728"/>
        <w:gridCol w:w="860"/>
        <w:gridCol w:w="840"/>
        <w:gridCol w:w="752"/>
        <w:gridCol w:w="1037"/>
      </w:tblGrid>
      <w:tr w:rsidR="00ED6D98" w14:paraId="5F4C40A8" w14:textId="77777777">
        <w:trPr>
          <w:trHeight w:val="731"/>
          <w:tblCellSpacing w:w="0" w:type="dxa"/>
          <w:jc w:val="center"/>
        </w:trPr>
        <w:tc>
          <w:tcPr>
            <w:tcW w:w="1882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CE50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00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83C6D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99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686A1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29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3D6D1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14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769AB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28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EBF17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60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8B96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40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7F5D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52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C712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37" w:type="dxa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BD2BE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44D1AE55" w14:textId="77777777">
        <w:trPr>
          <w:trHeight w:val="569"/>
          <w:tblCellSpacing w:w="0" w:type="dxa"/>
          <w:jc w:val="center"/>
        </w:trPr>
        <w:tc>
          <w:tcPr>
            <w:tcW w:w="1882" w:type="dxa"/>
            <w:tcBorders>
              <w:top w:val="single" w:sz="8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A68C8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46CE5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133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1A1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29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A03B0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30D8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8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77A71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148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5AE9E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349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7F855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80</w:t>
            </w:r>
          </w:p>
        </w:tc>
        <w:tc>
          <w:tcPr>
            <w:tcW w:w="752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A1927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481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63705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3</w:t>
            </w:r>
          </w:p>
        </w:tc>
      </w:tr>
      <w:tr w:rsidR="00ED6D98" w14:paraId="64E17C74" w14:textId="77777777">
        <w:trPr>
          <w:trHeight w:val="312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44817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FFBB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133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889E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68E35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21CF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9B9A1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8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BE73E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48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26DC0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14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53E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934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0EF57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1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3</w:t>
            </w:r>
          </w:p>
        </w:tc>
      </w:tr>
      <w:tr w:rsidR="00ED6D98" w14:paraId="05A23BC0" w14:textId="77777777">
        <w:trPr>
          <w:trHeight w:val="241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F2CEBE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2F1C3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8.387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037D6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996A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62147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AB00F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93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CA269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906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BAF3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756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5046A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7688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8E004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88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</w:t>
            </w:r>
          </w:p>
        </w:tc>
      </w:tr>
      <w:tr w:rsidR="00ED6D98" w14:paraId="214CD36E" w14:textId="77777777">
        <w:trPr>
          <w:trHeight w:val="355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251EE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E161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8.387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B55C5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FC47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C6CB9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CE74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756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CAC4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768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36379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93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D31E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9060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4DB72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88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</w:t>
            </w:r>
          </w:p>
        </w:tc>
      </w:tr>
      <w:tr w:rsidR="00ED6D98" w14:paraId="55D1186D" w14:textId="77777777">
        <w:trPr>
          <w:trHeight w:val="226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09254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228C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.788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FC77C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1F54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E8DCF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B1A33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23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E512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42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9AC0E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382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4063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58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243C1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.0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ED6D98" w14:paraId="4A73A961" w14:textId="77777777">
        <w:trPr>
          <w:trHeight w:val="326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D2BE2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7881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.788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8A88A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02B8A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5E1B2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95FB4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38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CC2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358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11D95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23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86226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420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5C13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.0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ED6D98" w14:paraId="778C7779" w14:textId="77777777">
        <w:trPr>
          <w:trHeight w:val="169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3F5F8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7BD54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.723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5573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AFE77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7E71D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6B0F6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45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CED2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60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D4052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740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3ADB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900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B8E6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9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7811B0BA" w14:textId="77777777">
        <w:trPr>
          <w:trHeight w:val="198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15801C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6FF6E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.723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EBDC1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9CFD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E1784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A0807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74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66C0C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9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149EA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45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93CB0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160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4F71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9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48A2C377" w14:textId="77777777">
        <w:trPr>
          <w:trHeight w:val="155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E1D60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C280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6.538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57BC3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69B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D3CE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1EBB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51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20274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61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1C56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05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A3EF3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161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D984F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0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2D6103AC" w14:textId="77777777">
        <w:trPr>
          <w:trHeight w:val="626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FA0B19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B95E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6.538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9F98E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AB7A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1F272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639EF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05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33FB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816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873B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510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65E8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613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AB0E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0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ED6D98" w14:paraId="5CCB4AD2" w14:textId="77777777">
        <w:trPr>
          <w:trHeight w:val="538"/>
          <w:tblCellSpacing w:w="0" w:type="dxa"/>
          <w:jc w:val="center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08E26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1CE17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6.19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79C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DEDEC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1215A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87EEC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21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FBC9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41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C3D9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16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39D54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364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262B0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3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</w:t>
            </w:r>
          </w:p>
        </w:tc>
      </w:tr>
      <w:tr w:rsidR="00ED6D98" w14:paraId="7227E50F" w14:textId="77777777">
        <w:trPr>
          <w:trHeight w:val="626"/>
          <w:tblCellSpacing w:w="0" w:type="dxa"/>
          <w:jc w:val="center"/>
        </w:trPr>
        <w:tc>
          <w:tcPr>
            <w:tcW w:w="188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F9B91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raetextata</w:t>
            </w:r>
            <w:proofErr w:type="spellEnd"/>
          </w:p>
        </w:tc>
        <w:tc>
          <w:tcPr>
            <w:tcW w:w="160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9C1C5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6.19</w:t>
            </w:r>
          </w:p>
        </w:tc>
        <w:tc>
          <w:tcPr>
            <w:tcW w:w="199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617A5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22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DCAAA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1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9B954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ED884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163</w:t>
            </w:r>
          </w:p>
        </w:tc>
        <w:tc>
          <w:tcPr>
            <w:tcW w:w="86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1CF4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364</w:t>
            </w:r>
          </w:p>
        </w:tc>
        <w:tc>
          <w:tcPr>
            <w:tcW w:w="84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305B7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212</w:t>
            </w:r>
          </w:p>
        </w:tc>
        <w:tc>
          <w:tcPr>
            <w:tcW w:w="75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5B8C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410</w:t>
            </w:r>
          </w:p>
        </w:tc>
        <w:tc>
          <w:tcPr>
            <w:tcW w:w="103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9BEF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31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9</w:t>
            </w:r>
          </w:p>
        </w:tc>
      </w:tr>
    </w:tbl>
    <w:p w14:paraId="23969C02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3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 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rufescens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3008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1511"/>
        <w:gridCol w:w="1914"/>
        <w:gridCol w:w="2200"/>
        <w:gridCol w:w="1029"/>
        <w:gridCol w:w="785"/>
        <w:gridCol w:w="872"/>
        <w:gridCol w:w="814"/>
        <w:gridCol w:w="757"/>
        <w:gridCol w:w="1053"/>
      </w:tblGrid>
      <w:tr w:rsidR="00ED6D98" w14:paraId="5CC1B080" w14:textId="77777777">
        <w:trPr>
          <w:trHeight w:val="964"/>
          <w:tblCellSpacing w:w="0" w:type="dxa"/>
          <w:jc w:val="center"/>
        </w:trPr>
        <w:tc>
          <w:tcPr>
            <w:tcW w:w="207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3DD4A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1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D92C4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1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352B6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D14AD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7E2C5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8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A205D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96101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B4D8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5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B85DB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5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25A2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3415C04C" w14:textId="77777777">
        <w:trPr>
          <w:trHeight w:val="503"/>
          <w:tblCellSpacing w:w="0" w:type="dxa"/>
          <w:jc w:val="center"/>
        </w:trPr>
        <w:tc>
          <w:tcPr>
            <w:tcW w:w="207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54F01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2A5DB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9.167</w:t>
            </w:r>
          </w:p>
        </w:tc>
        <w:tc>
          <w:tcPr>
            <w:tcW w:w="191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EF1C0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468DC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623F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9FC12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07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26331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190</w:t>
            </w:r>
          </w:p>
        </w:tc>
        <w:tc>
          <w:tcPr>
            <w:tcW w:w="81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D3F00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703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BF46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822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A7C1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5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</w:t>
            </w:r>
          </w:p>
        </w:tc>
      </w:tr>
      <w:tr w:rsidR="00ED6D98" w14:paraId="7EA56F38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E7DD1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8E98B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9.167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66E8A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994B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EA0A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CFF2C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703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897AB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2822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549F1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071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14BB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4190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78415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5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6</w:t>
            </w:r>
          </w:p>
        </w:tc>
      </w:tr>
      <w:tr w:rsidR="00ED6D98" w14:paraId="5DEAEFAE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96CEC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E6C2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296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E34DA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26455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F1F40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01A2A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920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6EB9F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000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79FD2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564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CB8B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644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D06BA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5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</w:t>
            </w:r>
          </w:p>
        </w:tc>
      </w:tr>
      <w:tr w:rsidR="00ED6D98" w14:paraId="11630B7C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DBD66C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5FDDF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296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40A20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4E12F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F25E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0939F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564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A4118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5644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8859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920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73FF7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6000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2AA25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.57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</w:t>
            </w:r>
          </w:p>
        </w:tc>
      </w:tr>
      <w:tr w:rsidR="00ED6D98" w14:paraId="7DF3B3E6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9B60DF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107F2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.226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37F02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16EC5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3EAF4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A8F62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7444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89DE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7610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6CB96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018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87A96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189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0C3C5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.4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7</w:t>
            </w:r>
          </w:p>
        </w:tc>
      </w:tr>
      <w:tr w:rsidR="00ED6D98" w14:paraId="1F0BB045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82AFF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7ACC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0.226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90D86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49BC3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0B3DD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B645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018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91B99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6189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9A8EC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7444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95959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7610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AB03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.4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7</w:t>
            </w:r>
          </w:p>
        </w:tc>
      </w:tr>
      <w:tr w:rsidR="00ED6D98" w14:paraId="75D83A54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AF46CD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2F197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97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E047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6C45B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0D39D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B4C05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889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35525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954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C9A21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707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29190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772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046AF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3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</w:t>
            </w:r>
          </w:p>
        </w:tc>
      </w:tr>
      <w:tr w:rsidR="00ED6D98" w14:paraId="38600248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DBB14B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243B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6.97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8716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B9C3B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BD20D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80FD5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707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BA200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772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E390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889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8C687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954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D7AE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36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5</w:t>
            </w:r>
          </w:p>
        </w:tc>
      </w:tr>
      <w:tr w:rsidR="00ED6D98" w14:paraId="7151B896" w14:textId="77777777">
        <w:trPr>
          <w:trHeight w:val="340"/>
          <w:tblCellSpacing w:w="0" w:type="dxa"/>
          <w:jc w:val="center"/>
        </w:trPr>
        <w:tc>
          <w:tcPr>
            <w:tcW w:w="207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0E57B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1C3E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6.139</w:t>
            </w:r>
          </w:p>
        </w:tc>
        <w:tc>
          <w:tcPr>
            <w:tcW w:w="19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63BE6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2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B27B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DF79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A11CB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647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4A323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746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627D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7357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3618B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7454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5F5DF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4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</w:t>
            </w:r>
          </w:p>
        </w:tc>
      </w:tr>
      <w:tr w:rsidR="00ED6D98" w14:paraId="111F47C0" w14:textId="77777777">
        <w:trPr>
          <w:trHeight w:val="340"/>
          <w:tblCellSpacing w:w="0" w:type="dxa"/>
          <w:jc w:val="center"/>
        </w:trPr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289BA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rufescens</w:t>
            </w:r>
            <w:proofErr w:type="spellEnd"/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AAA56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86.139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AC047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8B005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3BBB8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DB2B4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7357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93C49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7454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35DF7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647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85F40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9746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CA380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42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</w:t>
            </w:r>
          </w:p>
        </w:tc>
      </w:tr>
    </w:tbl>
    <w:p w14:paraId="2EDA0B74" w14:textId="77777777" w:rsidR="00ED6D98" w:rsidRDefault="00ED6D98">
      <w:pPr>
        <w:widowControl/>
        <w:spacing w:before="120" w:after="24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4294E37C" w14:textId="77777777" w:rsidR="00ED6D98" w:rsidRDefault="00ED6D98">
      <w:pPr>
        <w:widowControl/>
        <w:spacing w:before="120" w:after="24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797531F3" w14:textId="77777777" w:rsidR="00ED6D98" w:rsidRDefault="00ED6D98">
      <w:pPr>
        <w:widowControl/>
        <w:spacing w:before="120" w:after="240"/>
        <w:jc w:val="center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</w:pPr>
    </w:p>
    <w:p w14:paraId="5733182E" w14:textId="77777777" w:rsidR="00ED6D98" w:rsidRDefault="008870D0">
      <w:pPr>
        <w:widowControl/>
        <w:spacing w:before="240" w:after="120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14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kern w:val="0"/>
          <w:sz w:val="24"/>
        </w:rPr>
        <w:t>venos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mitochondrial genom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</w:rPr>
        <w:t>Blastn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with itself</w:t>
      </w:r>
    </w:p>
    <w:tbl>
      <w:tblPr>
        <w:tblW w:w="13008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3"/>
        <w:gridCol w:w="1575"/>
        <w:gridCol w:w="1925"/>
        <w:gridCol w:w="2258"/>
        <w:gridCol w:w="1046"/>
        <w:gridCol w:w="785"/>
        <w:gridCol w:w="872"/>
        <w:gridCol w:w="814"/>
        <w:gridCol w:w="757"/>
        <w:gridCol w:w="1053"/>
      </w:tblGrid>
      <w:tr w:rsidR="00ED6D98" w14:paraId="2171BE28" w14:textId="77777777">
        <w:trPr>
          <w:trHeight w:val="691"/>
          <w:tblCellSpacing w:w="0" w:type="dxa"/>
          <w:jc w:val="center"/>
        </w:trPr>
        <w:tc>
          <w:tcPr>
            <w:tcW w:w="192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F8573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7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CE118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ilarity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68D25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Align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25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78F3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Mismatched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ase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04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272DA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Gaps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78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884D9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4AB8A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4067B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75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E3E1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05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DE88F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E value</w:t>
            </w:r>
          </w:p>
        </w:tc>
      </w:tr>
      <w:tr w:rsidR="00ED6D98" w14:paraId="28BBE2D1" w14:textId="77777777">
        <w:trPr>
          <w:trHeight w:val="397"/>
          <w:tblCellSpacing w:w="0" w:type="dxa"/>
          <w:jc w:val="center"/>
        </w:trPr>
        <w:tc>
          <w:tcPr>
            <w:tcW w:w="192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5EF20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venosa</w:t>
            </w:r>
            <w:proofErr w:type="spellEnd"/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943E8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7.561</w:t>
            </w:r>
          </w:p>
        </w:tc>
        <w:tc>
          <w:tcPr>
            <w:tcW w:w="192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990E0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25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D767E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32D7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5C9EA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25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779CC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375</w:t>
            </w:r>
          </w:p>
        </w:tc>
        <w:tc>
          <w:tcPr>
            <w:tcW w:w="81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7C2D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884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07699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7006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48D3B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.3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5</w:t>
            </w:r>
          </w:p>
        </w:tc>
      </w:tr>
      <w:tr w:rsidR="00ED6D98" w14:paraId="662CB14B" w14:textId="77777777">
        <w:trPr>
          <w:trHeight w:val="340"/>
          <w:tblCellSpacing w:w="0" w:type="dxa"/>
          <w:jc w:val="center"/>
        </w:trPr>
        <w:tc>
          <w:tcPr>
            <w:tcW w:w="192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0A3C8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venosa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283A5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7.561</w:t>
            </w:r>
          </w:p>
        </w:tc>
        <w:tc>
          <w:tcPr>
            <w:tcW w:w="19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4AF53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25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E3122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C859B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C93B5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6884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CEDB4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7006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9001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253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26D61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8375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F2534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.30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5</w:t>
            </w:r>
          </w:p>
        </w:tc>
      </w:tr>
      <w:tr w:rsidR="00ED6D98" w14:paraId="54BE38A1" w14:textId="77777777">
        <w:trPr>
          <w:trHeight w:val="340"/>
          <w:tblCellSpacing w:w="0" w:type="dxa"/>
          <w:jc w:val="center"/>
        </w:trPr>
        <w:tc>
          <w:tcPr>
            <w:tcW w:w="192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D08FE3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venosa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C0E3E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.405</w:t>
            </w:r>
          </w:p>
        </w:tc>
        <w:tc>
          <w:tcPr>
            <w:tcW w:w="19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8E3E5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25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5CC24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C570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8BA44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510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65BF4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588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DAE8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275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27FF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350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5395E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49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</w:t>
            </w:r>
          </w:p>
        </w:tc>
      </w:tr>
      <w:tr w:rsidR="00ED6D98" w14:paraId="215E645A" w14:textId="77777777">
        <w:trPr>
          <w:trHeight w:val="340"/>
          <w:tblCellSpacing w:w="0" w:type="dxa"/>
          <w:jc w:val="center"/>
        </w:trPr>
        <w:tc>
          <w:tcPr>
            <w:tcW w:w="192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496A72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venosa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BA184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2.405</w:t>
            </w:r>
          </w:p>
        </w:tc>
        <w:tc>
          <w:tcPr>
            <w:tcW w:w="19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32CF39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25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828CE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BA68C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01C4C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275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F64F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3350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5D1A8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510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66346E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68588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796517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49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4</w:t>
            </w:r>
          </w:p>
        </w:tc>
      </w:tr>
      <w:tr w:rsidR="00ED6D98" w14:paraId="456A8377" w14:textId="77777777">
        <w:trPr>
          <w:trHeight w:val="340"/>
          <w:tblCellSpacing w:w="0" w:type="dxa"/>
          <w:jc w:val="center"/>
        </w:trPr>
        <w:tc>
          <w:tcPr>
            <w:tcW w:w="192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F8A41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venosa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E10A82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837</w:t>
            </w:r>
          </w:p>
        </w:tc>
        <w:tc>
          <w:tcPr>
            <w:tcW w:w="19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19F82C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25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27FB2A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AF5CDF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0C008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765</w:t>
            </w:r>
          </w:p>
        </w:tc>
        <w:tc>
          <w:tcPr>
            <w:tcW w:w="8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4FB18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811</w:t>
            </w:r>
          </w:p>
        </w:tc>
        <w:tc>
          <w:tcPr>
            <w:tcW w:w="81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2988F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682</w:t>
            </w:r>
          </w:p>
        </w:tc>
        <w:tc>
          <w:tcPr>
            <w:tcW w:w="7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90E2D4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730</w:t>
            </w:r>
          </w:p>
        </w:tc>
        <w:tc>
          <w:tcPr>
            <w:tcW w:w="105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76567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13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</w:tr>
      <w:tr w:rsidR="00ED6D98" w14:paraId="25F29047" w14:textId="77777777">
        <w:trPr>
          <w:trHeight w:val="340"/>
          <w:tblCellSpacing w:w="0" w:type="dxa"/>
          <w:jc w:val="center"/>
        </w:trPr>
        <w:tc>
          <w:tcPr>
            <w:tcW w:w="192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522074" w14:textId="77777777" w:rsidR="00ED6D98" w:rsidRDefault="008870D0">
            <w:pPr>
              <w:widowControl/>
              <w:spacing w:before="60" w:after="6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venosa</w:t>
            </w:r>
            <w:proofErr w:type="spellEnd"/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24CA95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91.837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448CC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258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E5966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B6684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D9EF8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682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E7A1FB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2730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C2991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765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91A2D3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1811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CA970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.13E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</w:tr>
    </w:tbl>
    <w:p w14:paraId="065CDF40" w14:textId="77777777" w:rsidR="00ED6D98" w:rsidRDefault="00ED6D98">
      <w:pPr>
        <w:widowControl/>
        <w:spacing w:before="120" w:after="240"/>
        <w:jc w:val="center"/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lang w:bidi="ar"/>
        </w:rPr>
      </w:pPr>
    </w:p>
    <w:p w14:paraId="76DD5DA1" w14:textId="77777777" w:rsidR="00ED6D98" w:rsidRDefault="00ED6D98">
      <w:pPr>
        <w:widowControl/>
        <w:spacing w:before="120" w:after="240"/>
        <w:rPr>
          <w:rFonts w:ascii="Times New Roman" w:eastAsia="SimSun" w:hAnsi="Times New Roman" w:cs="Times New Roman"/>
          <w:color w:val="000000"/>
          <w:sz w:val="22"/>
          <w:szCs w:val="22"/>
          <w:lang w:bidi="ar"/>
        </w:rPr>
        <w:sectPr w:rsidR="00ED6D98">
          <w:pgSz w:w="16838" w:h="11905" w:orient="landscape"/>
          <w:pgMar w:top="1701" w:right="1701" w:bottom="1701" w:left="1701" w:header="1247" w:footer="1247" w:gutter="0"/>
          <w:pgNumType w:chapStyle="1"/>
          <w:cols w:space="0"/>
          <w:docGrid w:type="lines" w:linePitch="314"/>
        </w:sectPr>
      </w:pPr>
    </w:p>
    <w:p w14:paraId="64BF2D1D" w14:textId="77777777" w:rsidR="00ED6D98" w:rsidRDefault="008870D0">
      <w:pPr>
        <w:pStyle w:val="NormalWeb"/>
        <w:widowControl/>
        <w:spacing w:before="240" w:beforeAutospacing="0" w:after="120" w:afterAutospacing="0"/>
        <w:jc w:val="center"/>
        <w:rPr>
          <w:rFonts w:ascii="Times New Roman" w:eastAsia="SimSun" w:hAnsi="Times New Roman"/>
          <w:b/>
          <w:bCs/>
        </w:rPr>
      </w:pPr>
      <w:r>
        <w:rPr>
          <w:rFonts w:ascii="Times New Roman" w:eastAsia="SimSun" w:hAnsi="Times New Roman" w:hint="eastAsia"/>
          <w:b/>
          <w:bCs/>
        </w:rPr>
        <w:lastRenderedPageBreak/>
        <w:t xml:space="preserve">Supplementary </w:t>
      </w:r>
      <w:r>
        <w:rPr>
          <w:rFonts w:ascii="Times New Roman" w:eastAsia="SimSun" w:hAnsi="Times New Roman"/>
          <w:b/>
          <w:bCs/>
        </w:rPr>
        <w:t xml:space="preserve">Table </w:t>
      </w:r>
      <w:r>
        <w:rPr>
          <w:rFonts w:ascii="Times New Roman" w:eastAsia="SimSun" w:hAnsi="Times New Roman" w:hint="eastAsia"/>
          <w:b/>
          <w:bCs/>
        </w:rPr>
        <w:t>15</w:t>
      </w:r>
      <w:r>
        <w:rPr>
          <w:rFonts w:ascii="Times New Roman" w:eastAsia="SimSun" w:hAnsi="Times New Roman"/>
          <w:b/>
          <w:bCs/>
        </w:rPr>
        <w:t xml:space="preserve"> Initiation and termination codons of </w:t>
      </w:r>
      <w:r>
        <w:rPr>
          <w:rFonts w:ascii="Times New Roman" w:eastAsia="SimSun" w:hAnsi="Times New Roman" w:hint="eastAsia"/>
          <w:b/>
          <w:bCs/>
        </w:rPr>
        <w:t>11</w:t>
      </w:r>
      <w:r>
        <w:rPr>
          <w:rFonts w:ascii="Times New Roman" w:eastAsia="SimSun" w:hAnsi="Times New Roman"/>
          <w:b/>
          <w:bCs/>
        </w:rPr>
        <w:t xml:space="preserve"> mitochondrial protein-coding genes in the </w:t>
      </w:r>
      <w:proofErr w:type="spellStart"/>
      <w:r>
        <w:rPr>
          <w:rFonts w:ascii="Times New Roman" w:eastAsia="SimSun" w:hAnsi="Times New Roman"/>
          <w:b/>
          <w:bCs/>
          <w:i/>
          <w:iCs/>
        </w:rPr>
        <w:t>Peltigera</w:t>
      </w:r>
      <w:proofErr w:type="spellEnd"/>
    </w:p>
    <w:tbl>
      <w:tblPr>
        <w:tblW w:w="4853" w:type="pct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4"/>
        <w:gridCol w:w="1077"/>
        <w:gridCol w:w="873"/>
        <w:gridCol w:w="705"/>
        <w:gridCol w:w="648"/>
        <w:gridCol w:w="714"/>
        <w:gridCol w:w="714"/>
        <w:gridCol w:w="777"/>
        <w:gridCol w:w="777"/>
        <w:gridCol w:w="755"/>
        <w:gridCol w:w="837"/>
        <w:gridCol w:w="738"/>
        <w:gridCol w:w="944"/>
        <w:gridCol w:w="754"/>
        <w:gridCol w:w="702"/>
        <w:gridCol w:w="688"/>
      </w:tblGrid>
      <w:tr w:rsidR="00ED6D98" w14:paraId="5A34F8E3" w14:textId="77777777">
        <w:trPr>
          <w:trHeight w:val="863"/>
          <w:tblCellSpacing w:w="0" w:type="dxa"/>
          <w:jc w:val="center"/>
        </w:trPr>
        <w:tc>
          <w:tcPr>
            <w:tcW w:w="7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AF01A7" w14:textId="77777777" w:rsidR="00ED6D98" w:rsidRDefault="00ED6D98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</w:p>
          <w:p w14:paraId="582781F2" w14:textId="77777777" w:rsidR="00ED6D98" w:rsidRDefault="008870D0">
            <w:pPr>
              <w:pStyle w:val="NormalWeb"/>
              <w:widowControl/>
              <w:snapToGrid w:val="0"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  <w:p w14:paraId="4D7A113D" w14:textId="77777777" w:rsidR="00ED6D98" w:rsidRDefault="008870D0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sz w:val="22"/>
                <w:szCs w:val="22"/>
              </w:rPr>
              <w:t>Gene</w:t>
            </w:r>
          </w:p>
        </w:tc>
        <w:tc>
          <w:tcPr>
            <w:tcW w:w="391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53DCA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6</w:t>
            </w:r>
          </w:p>
        </w:tc>
        <w:tc>
          <w:tcPr>
            <w:tcW w:w="317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5D117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8</w:t>
            </w:r>
          </w:p>
        </w:tc>
        <w:tc>
          <w:tcPr>
            <w:tcW w:w="256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2E2AF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9</w:t>
            </w:r>
          </w:p>
        </w:tc>
        <w:tc>
          <w:tcPr>
            <w:tcW w:w="235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FB224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ytb</w:t>
            </w:r>
            <w:proofErr w:type="spellEnd"/>
          </w:p>
        </w:tc>
        <w:tc>
          <w:tcPr>
            <w:tcW w:w="259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39A2A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1</w:t>
            </w:r>
          </w:p>
        </w:tc>
        <w:tc>
          <w:tcPr>
            <w:tcW w:w="259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A7415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2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4B9B5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3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26605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1</w:t>
            </w:r>
          </w:p>
        </w:tc>
        <w:tc>
          <w:tcPr>
            <w:tcW w:w="274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F3697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2</w:t>
            </w:r>
          </w:p>
        </w:tc>
        <w:tc>
          <w:tcPr>
            <w:tcW w:w="304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15E85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3</w:t>
            </w:r>
          </w:p>
        </w:tc>
        <w:tc>
          <w:tcPr>
            <w:tcW w:w="268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2210A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4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C561B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4L</w:t>
            </w:r>
          </w:p>
        </w:tc>
        <w:tc>
          <w:tcPr>
            <w:tcW w:w="274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E85A7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5</w:t>
            </w:r>
          </w:p>
        </w:tc>
        <w:tc>
          <w:tcPr>
            <w:tcW w:w="255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C0DA1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6</w:t>
            </w:r>
          </w:p>
        </w:tc>
        <w:tc>
          <w:tcPr>
            <w:tcW w:w="250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A6242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rps3</w:t>
            </w:r>
          </w:p>
        </w:tc>
      </w:tr>
      <w:tr w:rsidR="00ED6D98" w14:paraId="5015EA7F" w14:textId="77777777">
        <w:trPr>
          <w:trHeight w:val="661"/>
          <w:tblCellSpacing w:w="0" w:type="dxa"/>
          <w:jc w:val="center"/>
        </w:trPr>
        <w:tc>
          <w:tcPr>
            <w:tcW w:w="7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638AB" w14:textId="77777777" w:rsidR="00ED6D98" w:rsidRDefault="00ED6D98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42DA2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11AF184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317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CACF3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5FBB3B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240B0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ED15FA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35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FEA2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517A43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9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FBC5A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38731DD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9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2B4BC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6E58910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82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2C9B6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46C4951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82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67EA6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78D944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74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243A7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4296B63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C42AE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7D1448D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68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BBED6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CFB167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343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0D638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7A43791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74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85AD4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29ECF21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5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4A19D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F0CED3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0" w:type="pc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4CC17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6BAE54D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</w:tr>
      <w:tr w:rsidR="00ED6D98" w14:paraId="4E65F03C" w14:textId="77777777">
        <w:trPr>
          <w:trHeight w:val="435"/>
          <w:tblCellSpacing w:w="0" w:type="dxa"/>
          <w:jc w:val="center"/>
        </w:trPr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13C67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hthosa</w:t>
            </w:r>
            <w:proofErr w:type="spellEnd"/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AA1A2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E94B28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EB6C8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FD9293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91872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CB2DED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B8238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055CD8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638FF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A</w:t>
            </w:r>
          </w:p>
          <w:p w14:paraId="574C9FB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91180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58C27DF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E0CD2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31382CF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E94AE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15FAEC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FB28F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FD9769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D6AE4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163CAA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06AC8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ECF8B4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8C51C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F445CF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5395D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B515BD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FDDFD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61E5685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A0AA5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94D857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ED6D98" w14:paraId="61AB9726" w14:textId="77777777">
        <w:trPr>
          <w:trHeight w:val="751"/>
          <w:tblCellSpacing w:w="0" w:type="dxa"/>
          <w:jc w:val="center"/>
        </w:trPr>
        <w:tc>
          <w:tcPr>
            <w:tcW w:w="74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D3904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tinentalis</w:t>
            </w:r>
            <w:proofErr w:type="spellEnd"/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9C85B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7D7A92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D490B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1E8ACF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A95C5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403340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C259C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3426CB7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C0C73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536C00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FB0DD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3AC228D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9CD29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5A16352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D735B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283BE0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A9612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AB30ED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035F7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9D2AA1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51851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9715AE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7EE83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D169E2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01543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DBC4A3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66CA0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419E780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86535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0FCD5E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ED6D98" w14:paraId="3AAB485C" w14:textId="77777777">
        <w:trPr>
          <w:trHeight w:val="751"/>
          <w:tblCellSpacing w:w="0" w:type="dxa"/>
          <w:jc w:val="center"/>
        </w:trPr>
        <w:tc>
          <w:tcPr>
            <w:tcW w:w="7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95E73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genii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0A021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EC6703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B27FA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B4A702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782AB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0283E6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758AA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DEDEDE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C90E0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F861B9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02732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1519061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3FE93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63F72C7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C45E9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2B60A9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DC6B1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705041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E2A1E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882B7F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A3EB1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ACCAE3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1F849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EC61A7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44832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BFBFB1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82E8D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1EDA92B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C3F37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3DFBEA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ED6D98" w14:paraId="68BA05F9" w14:textId="77777777">
        <w:trPr>
          <w:trHeight w:val="705"/>
          <w:tblCellSpacing w:w="0" w:type="dxa"/>
          <w:jc w:val="center"/>
        </w:trPr>
        <w:tc>
          <w:tcPr>
            <w:tcW w:w="7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D6993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menina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84308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344D19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DD17E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947FFA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4E9CD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06E09F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CE504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01CFB8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3E9EB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E2D7E4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67F4D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7BF9B46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89D4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7BD32C4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85764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8617A6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F3F39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66E421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2119F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628C6F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A22D8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90446A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CAE6C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22E93A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98DE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D378B7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3687E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70084E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2CFA5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6207C9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ED6D98" w14:paraId="11EB3BC7" w14:textId="77777777">
        <w:trPr>
          <w:trHeight w:val="651"/>
          <w:tblCellSpacing w:w="0" w:type="dxa"/>
          <w:jc w:val="center"/>
        </w:trPr>
        <w:tc>
          <w:tcPr>
            <w:tcW w:w="7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474584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pidophora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56CD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C099D4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94899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AA7B31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F0B83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8B50D7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1C175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9FDB4C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FFC2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A</w:t>
            </w:r>
          </w:p>
          <w:p w14:paraId="30B7F30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9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EDEB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6B7667B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6691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27FCC33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12D16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5C5994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97779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134310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7336D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F9BEBB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39C01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C6319B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B52BB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474AD6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5242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18406F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2FC8C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3DA00C8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1245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5DEF2D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ED6D98" w14:paraId="2681564B" w14:textId="77777777">
        <w:trPr>
          <w:trHeight w:val="378"/>
          <w:tblCellSpacing w:w="0" w:type="dxa"/>
          <w:jc w:val="center"/>
        </w:trPr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C2CBF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ucophlebia</w:t>
            </w:r>
            <w:proofErr w:type="spellEnd"/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E9CE2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05840C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D7EFF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3C3485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75E2E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BAB578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5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0821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5007F8D6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FE5EB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A</w:t>
            </w:r>
          </w:p>
          <w:p w14:paraId="5193D743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8E5F0D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1900BDC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BA50B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7FB26FC5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C8976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80BD25A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D8EF30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478C0D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1F0FE2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9B36E2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4D7B6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25FC058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AE741B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34AC32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6B64EC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AFB0E91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1C5C87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30195239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4FB70E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7CEEA9F" w14:textId="77777777" w:rsidR="00ED6D98" w:rsidRDefault="008870D0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</w:tbl>
    <w:p w14:paraId="2B906C23" w14:textId="77777777" w:rsidR="00ED6D98" w:rsidRDefault="00ED6D98"/>
    <w:tbl>
      <w:tblPr>
        <w:tblpPr w:leftFromText="180" w:rightFromText="180" w:vertAnchor="text" w:horzAnchor="margin" w:tblpY="1446"/>
        <w:tblW w:w="4853" w:type="pct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6"/>
        <w:gridCol w:w="1077"/>
        <w:gridCol w:w="873"/>
        <w:gridCol w:w="705"/>
        <w:gridCol w:w="649"/>
        <w:gridCol w:w="715"/>
        <w:gridCol w:w="715"/>
        <w:gridCol w:w="776"/>
        <w:gridCol w:w="776"/>
        <w:gridCol w:w="754"/>
        <w:gridCol w:w="836"/>
        <w:gridCol w:w="737"/>
        <w:gridCol w:w="944"/>
        <w:gridCol w:w="754"/>
        <w:gridCol w:w="702"/>
        <w:gridCol w:w="688"/>
      </w:tblGrid>
      <w:tr w:rsidR="00C45C2E" w14:paraId="698ACA27" w14:textId="77777777" w:rsidTr="00C45C2E">
        <w:trPr>
          <w:trHeight w:val="863"/>
          <w:tblCellSpacing w:w="0" w:type="dxa"/>
        </w:trPr>
        <w:tc>
          <w:tcPr>
            <w:tcW w:w="7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4651F3" w14:textId="77777777" w:rsidR="00C45C2E" w:rsidRDefault="00C45C2E" w:rsidP="00C45C2E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  <w:p w14:paraId="52C2806A" w14:textId="77777777" w:rsidR="00C45C2E" w:rsidRDefault="00C45C2E" w:rsidP="00C45C2E">
            <w:pPr>
              <w:pStyle w:val="NormalWeb"/>
              <w:widowControl/>
              <w:snapToGrid w:val="0"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pecies</w:t>
            </w:r>
          </w:p>
          <w:p w14:paraId="0AC531A3" w14:textId="77777777" w:rsidR="00C45C2E" w:rsidRDefault="00C45C2E" w:rsidP="00C45C2E">
            <w:pPr>
              <w:pStyle w:val="NormalWeb"/>
              <w:widowControl/>
              <w:spacing w:before="60" w:beforeAutospacing="0" w:after="60" w:afterAutospacing="0"/>
              <w:jc w:val="center"/>
              <w:rPr>
                <w:rFonts w:ascii="Times New Roman" w:eastAsia="SimSun" w:hAnsi="Times New Roman"/>
                <w:sz w:val="22"/>
                <w:szCs w:val="22"/>
              </w:rPr>
            </w:pPr>
            <w:r>
              <w:rPr>
                <w:rFonts w:ascii="Times New Roman" w:eastAsia="SimSun" w:hAnsi="Times New Roman"/>
                <w:sz w:val="22"/>
                <w:szCs w:val="22"/>
              </w:rPr>
              <w:t>Gene</w:t>
            </w:r>
          </w:p>
        </w:tc>
        <w:tc>
          <w:tcPr>
            <w:tcW w:w="391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0DE67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6</w:t>
            </w:r>
          </w:p>
        </w:tc>
        <w:tc>
          <w:tcPr>
            <w:tcW w:w="317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507D6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8</w:t>
            </w:r>
          </w:p>
        </w:tc>
        <w:tc>
          <w:tcPr>
            <w:tcW w:w="256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E7245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9</w:t>
            </w:r>
          </w:p>
        </w:tc>
        <w:tc>
          <w:tcPr>
            <w:tcW w:w="236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A149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ytb</w:t>
            </w:r>
            <w:proofErr w:type="spellEnd"/>
          </w:p>
        </w:tc>
        <w:tc>
          <w:tcPr>
            <w:tcW w:w="260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A4CFC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1</w:t>
            </w:r>
          </w:p>
        </w:tc>
        <w:tc>
          <w:tcPr>
            <w:tcW w:w="260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C3E6D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2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7BFFB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3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0D736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1</w:t>
            </w:r>
          </w:p>
        </w:tc>
        <w:tc>
          <w:tcPr>
            <w:tcW w:w="274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104C0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2</w:t>
            </w:r>
          </w:p>
        </w:tc>
        <w:tc>
          <w:tcPr>
            <w:tcW w:w="304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41385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3</w:t>
            </w:r>
          </w:p>
        </w:tc>
        <w:tc>
          <w:tcPr>
            <w:tcW w:w="268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1BBB0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4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E399F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4L</w:t>
            </w:r>
          </w:p>
        </w:tc>
        <w:tc>
          <w:tcPr>
            <w:tcW w:w="274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978EF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5</w:t>
            </w:r>
          </w:p>
        </w:tc>
        <w:tc>
          <w:tcPr>
            <w:tcW w:w="255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55B1C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6</w:t>
            </w:r>
          </w:p>
        </w:tc>
        <w:tc>
          <w:tcPr>
            <w:tcW w:w="250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92747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rps3</w:t>
            </w:r>
          </w:p>
        </w:tc>
      </w:tr>
      <w:tr w:rsidR="00C45C2E" w14:paraId="77BCA61B" w14:textId="77777777" w:rsidTr="00C45C2E">
        <w:trPr>
          <w:trHeight w:val="378"/>
          <w:tblCellSpacing w:w="0" w:type="dxa"/>
        </w:trPr>
        <w:tc>
          <w:tcPr>
            <w:tcW w:w="7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7A1A9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5B570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222622D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12C17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66957AC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94F2A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602CAA0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83E0C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A5407E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BF937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2489FE3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E9B18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0C4D9C4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714E2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4DCEDE8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C47D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679C2E8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B12EA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4157BF6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57445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4E66B1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A834B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1DFC248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114DA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4BDC722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15343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3F81E6B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D038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57FD0DF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0E626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14:paraId="1CE0D0F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</w:tr>
      <w:tr w:rsidR="00C45C2E" w14:paraId="3F636075" w14:textId="77777777" w:rsidTr="00C45C2E">
        <w:trPr>
          <w:trHeight w:val="378"/>
          <w:tblCellSpacing w:w="0" w:type="dxa"/>
        </w:trPr>
        <w:tc>
          <w:tcPr>
            <w:tcW w:w="7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3D63F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lacea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31459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64673B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D100A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811E43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6D405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74A171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64536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3E14B6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174B6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A</w:t>
            </w:r>
          </w:p>
          <w:p w14:paraId="39B35B4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C1452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0186AFE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16F66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36F6A95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CAC27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092066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D3ED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031982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A5D66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A1FBC0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7E689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27F13D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29E92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2E2CEF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ACA5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EA1926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7A134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61420B1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B0671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36EDEB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C45C2E" w14:paraId="48DCBCF1" w14:textId="77777777" w:rsidTr="00C45C2E">
        <w:trPr>
          <w:trHeight w:val="378"/>
          <w:tblCellSpacing w:w="0" w:type="dxa"/>
        </w:trPr>
        <w:tc>
          <w:tcPr>
            <w:tcW w:w="7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784F0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dactylon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7BC5C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35F837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44399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E620DF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BF0B8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62A46D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EC3ED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83348F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338E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F2A8B2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280D9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119F025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29E0B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0D9F3BF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CBC73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4A5B4E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A302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BB5218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D4131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8ECDAC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91EF7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69B922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429C4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B73811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2CACB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1E9F1D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F0BD3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C98ED6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D9831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0877D3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C45C2E" w14:paraId="478ADB36" w14:textId="77777777" w:rsidTr="00C45C2E">
        <w:trPr>
          <w:trHeight w:val="378"/>
          <w:tblCellSpacing w:w="0" w:type="dxa"/>
        </w:trPr>
        <w:tc>
          <w:tcPr>
            <w:tcW w:w="7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49485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aetextata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68DC7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EDE972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5A59E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13915B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02086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709673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9258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75B1C4F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DE53E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4F44CD4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8333B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4D64E6E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FAEE7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5F9ABD5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5FA83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6C4795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6F6C5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F9B79B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98C83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246511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A2523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4383CC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7F83D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2F2A7A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15860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EC2CF4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95798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1B64387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D7E45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B5F714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C45C2E" w14:paraId="634C31B4" w14:textId="77777777" w:rsidTr="00C45C2E">
        <w:trPr>
          <w:trHeight w:val="378"/>
          <w:tblCellSpacing w:w="0" w:type="dxa"/>
        </w:trPr>
        <w:tc>
          <w:tcPr>
            <w:tcW w:w="74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0875A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ufescens</w:t>
            </w:r>
            <w:proofErr w:type="spellEnd"/>
          </w:p>
        </w:tc>
        <w:tc>
          <w:tcPr>
            <w:tcW w:w="39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96ECC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907397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3508B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E9B1C1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12ACA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F238D6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6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F58D2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1434E31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F7CB1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A</w:t>
            </w:r>
          </w:p>
          <w:p w14:paraId="7C37B30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DC2D2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3CBCCC5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F9099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39F1BEB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2E830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565190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7EF77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BE77D38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BBBF0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F9BB59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93854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D6DD49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812A6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B4475D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6919A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370950F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73E9E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28E0F20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B299F0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6C8756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  <w:tr w:rsidR="00C45C2E" w14:paraId="7E43F849" w14:textId="77777777" w:rsidTr="00C45C2E">
        <w:trPr>
          <w:trHeight w:val="378"/>
          <w:tblCellSpacing w:w="0" w:type="dxa"/>
        </w:trPr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1B9EF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venosa</w:t>
            </w:r>
            <w:proofErr w:type="spellEnd"/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ADEB4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628E22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78012C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BD1F87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367E7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729F929E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C8B85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G</w:t>
            </w:r>
          </w:p>
          <w:p w14:paraId="25551F6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C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A269A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6ABB8D6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2C4D3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169ACB3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72B21B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</w:t>
            </w:r>
          </w:p>
          <w:p w14:paraId="0A27875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7F935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E43FA59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7F35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4D6EFD43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F6D71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59A59E4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B7358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C8E8844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0E5FF5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0984303F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3B8647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199B1DC6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D1EF7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A</w:t>
            </w:r>
          </w:p>
          <w:p w14:paraId="06DBE34D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ABB041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G</w:t>
            </w:r>
          </w:p>
          <w:p w14:paraId="219578B2" w14:textId="77777777" w:rsidR="00C45C2E" w:rsidRDefault="00C45C2E" w:rsidP="00C45C2E">
            <w:pPr>
              <w:widowControl/>
              <w:spacing w:before="60" w:after="6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A</w:t>
            </w:r>
          </w:p>
        </w:tc>
      </w:tr>
    </w:tbl>
    <w:p w14:paraId="06CA5502" w14:textId="0165FEAA" w:rsidR="00ED6D98" w:rsidRDefault="008870D0" w:rsidP="00C45C2E">
      <w:pPr>
        <w:pStyle w:val="NormalWeb"/>
        <w:widowControl/>
        <w:spacing w:before="240" w:beforeAutospacing="0" w:after="120" w:afterAutospacing="0"/>
      </w:pPr>
      <w:r>
        <w:rPr>
          <w:rFonts w:ascii="Times New Roman" w:eastAsia="SimSun" w:hAnsi="Times New Roman" w:hint="eastAsia"/>
          <w:b/>
          <w:bCs/>
        </w:rPr>
        <w:t xml:space="preserve">Supplementary </w:t>
      </w:r>
      <w:r>
        <w:rPr>
          <w:rFonts w:ascii="Times New Roman" w:eastAsia="SimSun" w:hAnsi="Times New Roman"/>
          <w:b/>
          <w:bCs/>
        </w:rPr>
        <w:t xml:space="preserve">Table </w:t>
      </w:r>
      <w:r>
        <w:rPr>
          <w:rFonts w:ascii="Times New Roman" w:eastAsia="SimSun" w:hAnsi="Times New Roman" w:hint="eastAsia"/>
          <w:b/>
          <w:bCs/>
        </w:rPr>
        <w:t>15</w:t>
      </w:r>
      <w:r>
        <w:rPr>
          <w:rFonts w:ascii="Times New Roman" w:eastAsia="SimSun" w:hAnsi="Times New Roman"/>
          <w:b/>
          <w:bCs/>
        </w:rPr>
        <w:t xml:space="preserve"> Initiation and term</w:t>
      </w:r>
      <w:r>
        <w:rPr>
          <w:rFonts w:ascii="Times New Roman" w:eastAsia="SimSun" w:hAnsi="Times New Roman"/>
          <w:b/>
          <w:bCs/>
        </w:rPr>
        <w:t xml:space="preserve">ination codons of 25 mitochondrial protein-coding genes in the </w:t>
      </w:r>
      <w:proofErr w:type="spellStart"/>
      <w:r>
        <w:rPr>
          <w:rFonts w:ascii="Times New Roman" w:eastAsia="SimSun" w:hAnsi="Times New Roman"/>
          <w:b/>
          <w:bCs/>
          <w:i/>
          <w:iCs/>
        </w:rPr>
        <w:t>Peltigera</w:t>
      </w:r>
      <w:proofErr w:type="spellEnd"/>
    </w:p>
    <w:sectPr w:rsidR="00ED6D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06971E" w14:textId="77777777" w:rsidR="008870D0" w:rsidRDefault="008870D0">
      <w:r>
        <w:separator/>
      </w:r>
    </w:p>
  </w:endnote>
  <w:endnote w:type="continuationSeparator" w:id="0">
    <w:p w14:paraId="2CBD9061" w14:textId="77777777" w:rsidR="008870D0" w:rsidRDefault="00887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宋体-简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688C0" w14:textId="77777777" w:rsidR="008870D0" w:rsidRDefault="008870D0">
      <w:r>
        <w:separator/>
      </w:r>
    </w:p>
  </w:footnote>
  <w:footnote w:type="continuationSeparator" w:id="0">
    <w:p w14:paraId="775627F1" w14:textId="77777777" w:rsidR="008870D0" w:rsidRDefault="00887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42C6E" w14:textId="77777777" w:rsidR="00ED6D98" w:rsidRDefault="00ED6D98">
    <w:pPr>
      <w:pStyle w:val="Header"/>
      <w:pBdr>
        <w:bottom w:val="none" w:sz="0" w:space="0" w:color="auto"/>
      </w:pBdr>
      <w:ind w:firstLine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0AADD" w14:textId="77777777" w:rsidR="00ED6D98" w:rsidRDefault="00ED6D98">
    <w:pPr>
      <w:pStyle w:val="Header"/>
      <w:pBdr>
        <w:bottom w:val="none" w:sz="0" w:space="0" w:color="auto"/>
      </w:pBdr>
      <w:ind w:firstLine="36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NjA4M2Y5YTZhNGY5MDhlNmRjYmUyNjk0MzIwN2IifQ=="/>
  </w:docVars>
  <w:rsids>
    <w:rsidRoot w:val="51B94583"/>
    <w:rsid w:val="008870D0"/>
    <w:rsid w:val="00C45C2E"/>
    <w:rsid w:val="00ED6D98"/>
    <w:rsid w:val="09980C2C"/>
    <w:rsid w:val="0BF92A8B"/>
    <w:rsid w:val="0D6B27A0"/>
    <w:rsid w:val="29D916ED"/>
    <w:rsid w:val="2A456F94"/>
    <w:rsid w:val="51B94583"/>
    <w:rsid w:val="5AAB04CF"/>
    <w:rsid w:val="5FE447D0"/>
    <w:rsid w:val="67ED7463"/>
    <w:rsid w:val="690478B7"/>
    <w:rsid w:val="71913559"/>
    <w:rsid w:val="72066FBC"/>
    <w:rsid w:val="773F40EB"/>
    <w:rsid w:val="7A9DD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990E7F"/>
  <w15:docId w15:val="{6B8E900C-AD49-4420-8CD0-5420AC1B3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qFormat/>
    <w:pPr>
      <w:ind w:leftChars="400" w:left="840"/>
    </w:pPr>
    <w:rPr>
      <w:rFonts w:eastAsia="SimSun"/>
      <w:sz w:val="24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qFormat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NormalWeb">
    <w:name w:val="Normal (Web)"/>
    <w:qFormat/>
    <w:pPr>
      <w:widowControl w:val="0"/>
      <w:spacing w:beforeAutospacing="1" w:afterAutospacing="1"/>
    </w:pPr>
    <w:rPr>
      <w:rFonts w:asciiTheme="minorHAnsi" w:eastAsiaTheme="minorEastAsia" w:hAnsiTheme="minorHAnsi"/>
      <w:sz w:val="24"/>
      <w:szCs w:val="24"/>
      <w:lang w:val="en-US" w:eastAsia="zh-CN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21">
    <w:name w:val="font21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宋体-简" w:eastAsia="宋体-简" w:hAnsi="宋体-简" w:cs="宋体-简" w:hint="default"/>
      <w:color w:val="000000"/>
      <w:sz w:val="22"/>
      <w:szCs w:val="22"/>
      <w:u w:val="none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2127</Words>
  <Characters>12130</Characters>
  <Application>Microsoft Office Word</Application>
  <DocSecurity>0</DocSecurity>
  <Lines>101</Lines>
  <Paragraphs>28</Paragraphs>
  <ScaleCrop>false</ScaleCrop>
  <Company/>
  <LinksUpToDate>false</LinksUpToDate>
  <CharactersWithSpaces>1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گۈلمىرە</dc:creator>
  <cp:lastModifiedBy>Ragavendran Varadharajan</cp:lastModifiedBy>
  <cp:revision>2</cp:revision>
  <dcterms:created xsi:type="dcterms:W3CDTF">2024-04-15T17:05:00Z</dcterms:created>
  <dcterms:modified xsi:type="dcterms:W3CDTF">2025-06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4FA4BC30BE34D2DA393859B88E24596_13</vt:lpwstr>
  </property>
  <property fmtid="{D5CDD505-2E9C-101B-9397-08002B2CF9AE}" pid="4" name="KSOTemplateDocerSaveRecord">
    <vt:lpwstr>eyJoZGlkIjoiY2MwZTgwMWVkY2VkMzMyYzM0ZDQ5OTcxMDY4YmYzNzUiLCJ1c2VySWQiOiI1OTM0MTkzNzAifQ==</vt:lpwstr>
  </property>
</Properties>
</file>